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4C7A" w:rsidRPr="008865CB" w:rsidRDefault="00DB02C0" w:rsidP="008865CB">
      <w:pPr>
        <w:pStyle w:val="berschrift1"/>
        <w:numPr>
          <w:ilvl w:val="0"/>
          <w:numId w:val="0"/>
        </w:numPr>
        <w:spacing w:line="360" w:lineRule="auto"/>
        <w:ind w:left="431"/>
        <w:rPr>
          <w:sz w:val="24"/>
          <w:szCs w:val="24"/>
          <w:lang w:val="en-US"/>
        </w:rPr>
      </w:pPr>
      <w:r w:rsidRPr="008865CB">
        <w:rPr>
          <w:sz w:val="24"/>
          <w:szCs w:val="24"/>
          <w:lang w:val="en-US"/>
        </w:rPr>
        <w:t>S</w:t>
      </w:r>
      <w:r w:rsidR="00616B44" w:rsidRPr="008865CB">
        <w:rPr>
          <w:sz w:val="24"/>
          <w:szCs w:val="24"/>
          <w:lang w:val="en-US"/>
        </w:rPr>
        <w:t>2</w:t>
      </w:r>
      <w:r w:rsidR="00150ABC" w:rsidRPr="008865CB">
        <w:rPr>
          <w:sz w:val="24"/>
          <w:szCs w:val="24"/>
          <w:lang w:val="en-US"/>
        </w:rPr>
        <w:t xml:space="preserve"> Figure</w:t>
      </w:r>
      <w:r w:rsidR="00616B44" w:rsidRPr="008865CB">
        <w:rPr>
          <w:sz w:val="24"/>
          <w:szCs w:val="24"/>
          <w:lang w:val="en-US"/>
        </w:rPr>
        <w:t xml:space="preserve">: </w:t>
      </w:r>
      <w:r w:rsidR="00714C7A" w:rsidRPr="008865CB">
        <w:rPr>
          <w:sz w:val="24"/>
          <w:szCs w:val="24"/>
          <w:lang w:val="en-US"/>
        </w:rPr>
        <w:t xml:space="preserve">Balancing of matching variables development in pre-period distribution of variances </w:t>
      </w:r>
    </w:p>
    <w:p w:rsidR="00616B44" w:rsidRPr="00E270E1" w:rsidRDefault="00616B44" w:rsidP="00616B44">
      <w:pPr>
        <w:rPr>
          <w:lang w:val="en-US"/>
        </w:rPr>
      </w:pPr>
    </w:p>
    <w:p w:rsidR="00133307" w:rsidRPr="00704FCE" w:rsidRDefault="00616B44">
      <w:r>
        <w:rPr>
          <w:noProof/>
          <w:lang w:val="en-US"/>
        </w:rPr>
        <mc:AlternateContent>
          <mc:Choice Requires="wpc">
            <w:drawing>
              <wp:inline distT="0" distB="0" distL="0" distR="0" wp14:anchorId="52170729" wp14:editId="587A8217">
                <wp:extent cx="5462270" cy="3701415"/>
                <wp:effectExtent l="0" t="0" r="0" b="8255"/>
                <wp:docPr id="152" name="Zeichenbereich 15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75" name="Rectangle 153"/>
                        <wps:cNvSpPr>
                          <a:spLocks noChangeArrowheads="1"/>
                        </wps:cNvSpPr>
                        <wps:spPr bwMode="auto">
                          <a:xfrm>
                            <a:off x="42545" y="39370"/>
                            <a:ext cx="5031740" cy="36620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6" name="Rectangle 154"/>
                        <wps:cNvSpPr>
                          <a:spLocks noChangeArrowheads="1"/>
                        </wps:cNvSpPr>
                        <wps:spPr bwMode="auto">
                          <a:xfrm>
                            <a:off x="45720" y="45720"/>
                            <a:ext cx="5019040" cy="36556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" name="Rectangle 155"/>
                        <wps:cNvSpPr>
                          <a:spLocks noChangeArrowheads="1"/>
                        </wps:cNvSpPr>
                        <wps:spPr bwMode="auto">
                          <a:xfrm>
                            <a:off x="414020" y="173355"/>
                            <a:ext cx="4523105" cy="303657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8" name="Line 156"/>
                        <wps:cNvCnPr>
                          <a:cxnSpLocks noChangeShapeType="1"/>
                        </wps:cNvCnPr>
                        <wps:spPr bwMode="auto">
                          <a:xfrm>
                            <a:off x="414020" y="3082290"/>
                            <a:ext cx="4526280" cy="0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E0E0E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9" name="Line 157"/>
                        <wps:cNvCnPr>
                          <a:cxnSpLocks noChangeShapeType="1"/>
                        </wps:cNvCnPr>
                        <wps:spPr bwMode="auto">
                          <a:xfrm>
                            <a:off x="414020" y="2197735"/>
                            <a:ext cx="4526280" cy="0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E0E0E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0" name="Line 158"/>
                        <wps:cNvCnPr>
                          <a:cxnSpLocks noChangeShapeType="1"/>
                        </wps:cNvCnPr>
                        <wps:spPr bwMode="auto">
                          <a:xfrm>
                            <a:off x="414020" y="1316990"/>
                            <a:ext cx="4526280" cy="0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E0E0E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1" name="Line 159"/>
                        <wps:cNvCnPr>
                          <a:cxnSpLocks noChangeShapeType="1"/>
                        </wps:cNvCnPr>
                        <wps:spPr bwMode="auto">
                          <a:xfrm>
                            <a:off x="414020" y="433070"/>
                            <a:ext cx="4526280" cy="0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E0E0E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2" name="Rectangle 160"/>
                        <wps:cNvSpPr>
                          <a:spLocks noChangeArrowheads="1"/>
                        </wps:cNvSpPr>
                        <wps:spPr bwMode="auto">
                          <a:xfrm>
                            <a:off x="752475" y="3079115"/>
                            <a:ext cx="1047750" cy="3175"/>
                          </a:xfrm>
                          <a:prstGeom prst="rect">
                            <a:avLst/>
                          </a:prstGeom>
                          <a:solidFill>
                            <a:srgbClr val="80B080"/>
                          </a:solidFill>
                          <a:ln w="12065">
                            <a:solidFill>
                              <a:srgbClr val="006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3" name="Line 161"/>
                        <wps:cNvCnPr>
                          <a:cxnSpLocks noChangeShapeType="1"/>
                        </wps:cNvCnPr>
                        <wps:spPr bwMode="auto">
                          <a:xfrm>
                            <a:off x="752475" y="3082290"/>
                            <a:ext cx="1050290" cy="0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4" name="Line 162"/>
                        <wps:cNvCnPr>
                          <a:cxnSpLocks noChangeShapeType="1"/>
                        </wps:cNvCnPr>
                        <wps:spPr bwMode="auto">
                          <a:xfrm>
                            <a:off x="1278890" y="3082290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5" name="Line 163"/>
                        <wps:cNvCnPr>
                          <a:cxnSpLocks noChangeShapeType="1"/>
                        </wps:cNvCnPr>
                        <wps:spPr bwMode="auto">
                          <a:xfrm>
                            <a:off x="1278890" y="3082290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6" name="Line 164"/>
                        <wps:cNvCnPr>
                          <a:cxnSpLocks noChangeShapeType="1"/>
                        </wps:cNvCnPr>
                        <wps:spPr bwMode="auto">
                          <a:xfrm>
                            <a:off x="925830" y="3082290"/>
                            <a:ext cx="703580" cy="0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7" name="Line 165"/>
                        <wps:cNvCnPr>
                          <a:cxnSpLocks noChangeShapeType="1"/>
                        </wps:cNvCnPr>
                        <wps:spPr bwMode="auto">
                          <a:xfrm>
                            <a:off x="925830" y="3082290"/>
                            <a:ext cx="703580" cy="0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8" name="Rectangle 166"/>
                        <wps:cNvSpPr>
                          <a:spLocks noChangeArrowheads="1"/>
                        </wps:cNvSpPr>
                        <wps:spPr bwMode="auto">
                          <a:xfrm>
                            <a:off x="2150110" y="3079115"/>
                            <a:ext cx="1054100" cy="3175"/>
                          </a:xfrm>
                          <a:prstGeom prst="rect">
                            <a:avLst/>
                          </a:prstGeom>
                          <a:solidFill>
                            <a:srgbClr val="FFA280"/>
                          </a:solidFill>
                          <a:ln w="12065">
                            <a:solidFill>
                              <a:srgbClr val="FF45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9" name="Line 167"/>
                        <wps:cNvCnPr>
                          <a:cxnSpLocks noChangeShapeType="1"/>
                        </wps:cNvCnPr>
                        <wps:spPr bwMode="auto">
                          <a:xfrm>
                            <a:off x="2150110" y="3082290"/>
                            <a:ext cx="1054100" cy="0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0" name="Line 168"/>
                        <wps:cNvCnPr>
                          <a:cxnSpLocks noChangeShapeType="1"/>
                        </wps:cNvCnPr>
                        <wps:spPr bwMode="auto">
                          <a:xfrm>
                            <a:off x="2677160" y="3082290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1" name="Line 169"/>
                        <wps:cNvCnPr>
                          <a:cxnSpLocks noChangeShapeType="1"/>
                        </wps:cNvCnPr>
                        <wps:spPr bwMode="auto">
                          <a:xfrm>
                            <a:off x="2677160" y="3082290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2" name="Line 170"/>
                        <wps:cNvCnPr>
                          <a:cxnSpLocks noChangeShapeType="1"/>
                        </wps:cNvCnPr>
                        <wps:spPr bwMode="auto">
                          <a:xfrm>
                            <a:off x="2324100" y="3082290"/>
                            <a:ext cx="706120" cy="0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3" name="Line 171"/>
                        <wps:cNvCnPr>
                          <a:cxnSpLocks noChangeShapeType="1"/>
                        </wps:cNvCnPr>
                        <wps:spPr bwMode="auto">
                          <a:xfrm>
                            <a:off x="2324100" y="3082290"/>
                            <a:ext cx="706120" cy="0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4" name="Rectangle 172"/>
                        <wps:cNvSpPr>
                          <a:spLocks noChangeArrowheads="1"/>
                        </wps:cNvSpPr>
                        <wps:spPr bwMode="auto">
                          <a:xfrm>
                            <a:off x="3551555" y="3079115"/>
                            <a:ext cx="1047750" cy="3175"/>
                          </a:xfrm>
                          <a:prstGeom prst="rect">
                            <a:avLst/>
                          </a:prstGeom>
                          <a:solidFill>
                            <a:srgbClr val="8DA3B7"/>
                          </a:solidFill>
                          <a:ln w="12065">
                            <a:solidFill>
                              <a:srgbClr val="1A476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5" name="Line 173"/>
                        <wps:cNvCnPr>
                          <a:cxnSpLocks noChangeShapeType="1"/>
                        </wps:cNvCnPr>
                        <wps:spPr bwMode="auto">
                          <a:xfrm>
                            <a:off x="3551555" y="3082290"/>
                            <a:ext cx="1050290" cy="0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6" name="Line 174"/>
                        <wps:cNvCnPr>
                          <a:cxnSpLocks noChangeShapeType="1"/>
                        </wps:cNvCnPr>
                        <wps:spPr bwMode="auto">
                          <a:xfrm>
                            <a:off x="4075430" y="3082290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7" name="Line 175"/>
                        <wps:cNvCnPr>
                          <a:cxnSpLocks noChangeShapeType="1"/>
                        </wps:cNvCnPr>
                        <wps:spPr bwMode="auto">
                          <a:xfrm>
                            <a:off x="4075430" y="3082290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8" name="Line 176"/>
                        <wps:cNvCnPr>
                          <a:cxnSpLocks noChangeShapeType="1"/>
                        </wps:cNvCnPr>
                        <wps:spPr bwMode="auto">
                          <a:xfrm>
                            <a:off x="3724910" y="3082290"/>
                            <a:ext cx="703580" cy="0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9" name="Line 177"/>
                        <wps:cNvCnPr>
                          <a:cxnSpLocks noChangeShapeType="1"/>
                        </wps:cNvCnPr>
                        <wps:spPr bwMode="auto">
                          <a:xfrm>
                            <a:off x="3724910" y="3082290"/>
                            <a:ext cx="703580" cy="0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0" name="Oval 178"/>
                        <wps:cNvSpPr>
                          <a:spLocks noChangeArrowheads="1"/>
                        </wps:cNvSpPr>
                        <wps:spPr bwMode="auto">
                          <a:xfrm>
                            <a:off x="1251585" y="3054985"/>
                            <a:ext cx="55245" cy="51435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1" name="Oval 179"/>
                        <wps:cNvSpPr>
                          <a:spLocks noChangeArrowheads="1"/>
                        </wps:cNvSpPr>
                        <wps:spPr bwMode="auto">
                          <a:xfrm>
                            <a:off x="1251585" y="3054985"/>
                            <a:ext cx="55245" cy="51435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2" name="Oval 180"/>
                        <wps:cNvSpPr>
                          <a:spLocks noChangeArrowheads="1"/>
                        </wps:cNvSpPr>
                        <wps:spPr bwMode="auto">
                          <a:xfrm>
                            <a:off x="1251585" y="3054985"/>
                            <a:ext cx="55245" cy="51435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3" name="Oval 181"/>
                        <wps:cNvSpPr>
                          <a:spLocks noChangeArrowheads="1"/>
                        </wps:cNvSpPr>
                        <wps:spPr bwMode="auto">
                          <a:xfrm>
                            <a:off x="1251585" y="3054985"/>
                            <a:ext cx="55245" cy="51435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4" name="Oval 182"/>
                        <wps:cNvSpPr>
                          <a:spLocks noChangeArrowheads="1"/>
                        </wps:cNvSpPr>
                        <wps:spPr bwMode="auto">
                          <a:xfrm>
                            <a:off x="1251585" y="3054985"/>
                            <a:ext cx="55245" cy="51435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5" name="Oval 183"/>
                        <wps:cNvSpPr>
                          <a:spLocks noChangeArrowheads="1"/>
                        </wps:cNvSpPr>
                        <wps:spPr bwMode="auto">
                          <a:xfrm>
                            <a:off x="1251585" y="3054985"/>
                            <a:ext cx="55245" cy="51435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6" name="Oval 184"/>
                        <wps:cNvSpPr>
                          <a:spLocks noChangeArrowheads="1"/>
                        </wps:cNvSpPr>
                        <wps:spPr bwMode="auto">
                          <a:xfrm>
                            <a:off x="1251585" y="3054985"/>
                            <a:ext cx="55245" cy="51435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" name="Oval 185"/>
                        <wps:cNvSpPr>
                          <a:spLocks noChangeArrowheads="1"/>
                        </wps:cNvSpPr>
                        <wps:spPr bwMode="auto">
                          <a:xfrm>
                            <a:off x="1251585" y="3054985"/>
                            <a:ext cx="55245" cy="51435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8" name="Oval 186"/>
                        <wps:cNvSpPr>
                          <a:spLocks noChangeArrowheads="1"/>
                        </wps:cNvSpPr>
                        <wps:spPr bwMode="auto">
                          <a:xfrm>
                            <a:off x="1251585" y="3054985"/>
                            <a:ext cx="55245" cy="51435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9" name="Oval 187"/>
                        <wps:cNvSpPr>
                          <a:spLocks noChangeArrowheads="1"/>
                        </wps:cNvSpPr>
                        <wps:spPr bwMode="auto">
                          <a:xfrm>
                            <a:off x="1251585" y="3054985"/>
                            <a:ext cx="55245" cy="51435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0" name="Oval 188"/>
                        <wps:cNvSpPr>
                          <a:spLocks noChangeArrowheads="1"/>
                        </wps:cNvSpPr>
                        <wps:spPr bwMode="auto">
                          <a:xfrm>
                            <a:off x="1251585" y="3054985"/>
                            <a:ext cx="55245" cy="51435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1" name="Oval 189"/>
                        <wps:cNvSpPr>
                          <a:spLocks noChangeArrowheads="1"/>
                        </wps:cNvSpPr>
                        <wps:spPr bwMode="auto">
                          <a:xfrm>
                            <a:off x="1251585" y="3054985"/>
                            <a:ext cx="55245" cy="51435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2" name="Oval 190"/>
                        <wps:cNvSpPr>
                          <a:spLocks noChangeArrowheads="1"/>
                        </wps:cNvSpPr>
                        <wps:spPr bwMode="auto">
                          <a:xfrm>
                            <a:off x="1251585" y="3054985"/>
                            <a:ext cx="55245" cy="51435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3" name="Oval 191"/>
                        <wps:cNvSpPr>
                          <a:spLocks noChangeArrowheads="1"/>
                        </wps:cNvSpPr>
                        <wps:spPr bwMode="auto">
                          <a:xfrm>
                            <a:off x="1251585" y="3051810"/>
                            <a:ext cx="55245" cy="51435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4" name="Oval 192"/>
                        <wps:cNvSpPr>
                          <a:spLocks noChangeArrowheads="1"/>
                        </wps:cNvSpPr>
                        <wps:spPr bwMode="auto">
                          <a:xfrm>
                            <a:off x="1251585" y="3051810"/>
                            <a:ext cx="55245" cy="51435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5" name="Oval 193"/>
                        <wps:cNvSpPr>
                          <a:spLocks noChangeArrowheads="1"/>
                        </wps:cNvSpPr>
                        <wps:spPr bwMode="auto">
                          <a:xfrm>
                            <a:off x="1251585" y="3051810"/>
                            <a:ext cx="55245" cy="51435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6" name="Oval 194"/>
                        <wps:cNvSpPr>
                          <a:spLocks noChangeArrowheads="1"/>
                        </wps:cNvSpPr>
                        <wps:spPr bwMode="auto">
                          <a:xfrm>
                            <a:off x="1251585" y="3051810"/>
                            <a:ext cx="55245" cy="51435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7" name="Oval 195"/>
                        <wps:cNvSpPr>
                          <a:spLocks noChangeArrowheads="1"/>
                        </wps:cNvSpPr>
                        <wps:spPr bwMode="auto">
                          <a:xfrm>
                            <a:off x="1251585" y="3033395"/>
                            <a:ext cx="55245" cy="54610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8" name="Oval 196"/>
                        <wps:cNvSpPr>
                          <a:spLocks noChangeArrowheads="1"/>
                        </wps:cNvSpPr>
                        <wps:spPr bwMode="auto">
                          <a:xfrm>
                            <a:off x="1251585" y="3033395"/>
                            <a:ext cx="55245" cy="54610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9" name="Oval 197"/>
                        <wps:cNvSpPr>
                          <a:spLocks noChangeArrowheads="1"/>
                        </wps:cNvSpPr>
                        <wps:spPr bwMode="auto">
                          <a:xfrm>
                            <a:off x="1251585" y="3033395"/>
                            <a:ext cx="55245" cy="54610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0" name="Oval 198"/>
                        <wps:cNvSpPr>
                          <a:spLocks noChangeArrowheads="1"/>
                        </wps:cNvSpPr>
                        <wps:spPr bwMode="auto">
                          <a:xfrm>
                            <a:off x="1251585" y="3033395"/>
                            <a:ext cx="55245" cy="54610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1" name="Oval 199"/>
                        <wps:cNvSpPr>
                          <a:spLocks noChangeArrowheads="1"/>
                        </wps:cNvSpPr>
                        <wps:spPr bwMode="auto">
                          <a:xfrm>
                            <a:off x="1251585" y="3033395"/>
                            <a:ext cx="55245" cy="54610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2" name="Oval 200"/>
                        <wps:cNvSpPr>
                          <a:spLocks noChangeArrowheads="1"/>
                        </wps:cNvSpPr>
                        <wps:spPr bwMode="auto">
                          <a:xfrm>
                            <a:off x="1251585" y="3030220"/>
                            <a:ext cx="55245" cy="55245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3" name="Oval 201"/>
                        <wps:cNvSpPr>
                          <a:spLocks noChangeArrowheads="1"/>
                        </wps:cNvSpPr>
                        <wps:spPr bwMode="auto">
                          <a:xfrm>
                            <a:off x="1251585" y="3030220"/>
                            <a:ext cx="55245" cy="55245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4" name="Oval 202"/>
                        <wps:cNvSpPr>
                          <a:spLocks noChangeArrowheads="1"/>
                        </wps:cNvSpPr>
                        <wps:spPr bwMode="auto">
                          <a:xfrm>
                            <a:off x="1251585" y="3018155"/>
                            <a:ext cx="55245" cy="54610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5" name="Oval 203"/>
                        <wps:cNvSpPr>
                          <a:spLocks noChangeArrowheads="1"/>
                        </wps:cNvSpPr>
                        <wps:spPr bwMode="auto">
                          <a:xfrm>
                            <a:off x="1251585" y="2999740"/>
                            <a:ext cx="55245" cy="55245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6" name="Oval 204"/>
                        <wps:cNvSpPr>
                          <a:spLocks noChangeArrowheads="1"/>
                        </wps:cNvSpPr>
                        <wps:spPr bwMode="auto">
                          <a:xfrm>
                            <a:off x="1251585" y="2999740"/>
                            <a:ext cx="55245" cy="55245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7" name="Oval 205"/>
                        <wps:cNvSpPr>
                          <a:spLocks noChangeArrowheads="1"/>
                        </wps:cNvSpPr>
                        <wps:spPr bwMode="auto">
                          <a:xfrm>
                            <a:off x="1251585" y="2996565"/>
                            <a:ext cx="55245" cy="52070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6" name="Oval 206"/>
                        <wps:cNvSpPr>
                          <a:spLocks noChangeArrowheads="1"/>
                        </wps:cNvSpPr>
                        <wps:spPr bwMode="auto">
                          <a:xfrm>
                            <a:off x="1251585" y="2990850"/>
                            <a:ext cx="55245" cy="51435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7" name="Oval 207"/>
                        <wps:cNvSpPr>
                          <a:spLocks noChangeArrowheads="1"/>
                        </wps:cNvSpPr>
                        <wps:spPr bwMode="auto">
                          <a:xfrm>
                            <a:off x="1251585" y="2926715"/>
                            <a:ext cx="55245" cy="54610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8" name="Oval 208"/>
                        <wps:cNvSpPr>
                          <a:spLocks noChangeArrowheads="1"/>
                        </wps:cNvSpPr>
                        <wps:spPr bwMode="auto">
                          <a:xfrm>
                            <a:off x="1251585" y="2920365"/>
                            <a:ext cx="55245" cy="52070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9" name="Oval 209"/>
                        <wps:cNvSpPr>
                          <a:spLocks noChangeArrowheads="1"/>
                        </wps:cNvSpPr>
                        <wps:spPr bwMode="auto">
                          <a:xfrm>
                            <a:off x="1251585" y="2908300"/>
                            <a:ext cx="55245" cy="52070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0" name="Oval 210"/>
                        <wps:cNvSpPr>
                          <a:spLocks noChangeArrowheads="1"/>
                        </wps:cNvSpPr>
                        <wps:spPr bwMode="auto">
                          <a:xfrm>
                            <a:off x="1251585" y="2889885"/>
                            <a:ext cx="55245" cy="52070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1" name="Oval 211"/>
                        <wps:cNvSpPr>
                          <a:spLocks noChangeArrowheads="1"/>
                        </wps:cNvSpPr>
                        <wps:spPr bwMode="auto">
                          <a:xfrm>
                            <a:off x="1251585" y="2030095"/>
                            <a:ext cx="55245" cy="55245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2" name="Oval 212"/>
                        <wps:cNvSpPr>
                          <a:spLocks noChangeArrowheads="1"/>
                        </wps:cNvSpPr>
                        <wps:spPr bwMode="auto">
                          <a:xfrm>
                            <a:off x="1251585" y="1862455"/>
                            <a:ext cx="55245" cy="55245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3" name="Oval 213"/>
                        <wps:cNvSpPr>
                          <a:spLocks noChangeArrowheads="1"/>
                        </wps:cNvSpPr>
                        <wps:spPr bwMode="auto">
                          <a:xfrm>
                            <a:off x="1251585" y="1484630"/>
                            <a:ext cx="55245" cy="54610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4" name="Oval 214"/>
                        <wps:cNvSpPr>
                          <a:spLocks noChangeArrowheads="1"/>
                        </wps:cNvSpPr>
                        <wps:spPr bwMode="auto">
                          <a:xfrm>
                            <a:off x="1251585" y="274320"/>
                            <a:ext cx="55245" cy="54610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5" name="Oval 215"/>
                        <wps:cNvSpPr>
                          <a:spLocks noChangeArrowheads="1"/>
                        </wps:cNvSpPr>
                        <wps:spPr bwMode="auto">
                          <a:xfrm>
                            <a:off x="2649855" y="3054985"/>
                            <a:ext cx="54610" cy="51435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6" name="Oval 216"/>
                        <wps:cNvSpPr>
                          <a:spLocks noChangeArrowheads="1"/>
                        </wps:cNvSpPr>
                        <wps:spPr bwMode="auto">
                          <a:xfrm>
                            <a:off x="2649855" y="3054985"/>
                            <a:ext cx="54610" cy="51435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7" name="Oval 217"/>
                        <wps:cNvSpPr>
                          <a:spLocks noChangeArrowheads="1"/>
                        </wps:cNvSpPr>
                        <wps:spPr bwMode="auto">
                          <a:xfrm>
                            <a:off x="2649855" y="3054985"/>
                            <a:ext cx="54610" cy="51435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8" name="Oval 218"/>
                        <wps:cNvSpPr>
                          <a:spLocks noChangeArrowheads="1"/>
                        </wps:cNvSpPr>
                        <wps:spPr bwMode="auto">
                          <a:xfrm>
                            <a:off x="2649855" y="3054985"/>
                            <a:ext cx="54610" cy="51435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9" name="Oval 219"/>
                        <wps:cNvSpPr>
                          <a:spLocks noChangeArrowheads="1"/>
                        </wps:cNvSpPr>
                        <wps:spPr bwMode="auto">
                          <a:xfrm>
                            <a:off x="2649855" y="3054985"/>
                            <a:ext cx="54610" cy="51435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0" name="Oval 220"/>
                        <wps:cNvSpPr>
                          <a:spLocks noChangeArrowheads="1"/>
                        </wps:cNvSpPr>
                        <wps:spPr bwMode="auto">
                          <a:xfrm>
                            <a:off x="2649855" y="3054985"/>
                            <a:ext cx="54610" cy="51435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1" name="Oval 221"/>
                        <wps:cNvSpPr>
                          <a:spLocks noChangeArrowheads="1"/>
                        </wps:cNvSpPr>
                        <wps:spPr bwMode="auto">
                          <a:xfrm>
                            <a:off x="2649855" y="3054985"/>
                            <a:ext cx="54610" cy="51435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2" name="Oval 222"/>
                        <wps:cNvSpPr>
                          <a:spLocks noChangeArrowheads="1"/>
                        </wps:cNvSpPr>
                        <wps:spPr bwMode="auto">
                          <a:xfrm>
                            <a:off x="2649855" y="3054985"/>
                            <a:ext cx="54610" cy="51435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3" name="Oval 223"/>
                        <wps:cNvSpPr>
                          <a:spLocks noChangeArrowheads="1"/>
                        </wps:cNvSpPr>
                        <wps:spPr bwMode="auto">
                          <a:xfrm>
                            <a:off x="2649855" y="3054985"/>
                            <a:ext cx="54610" cy="51435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4" name="Oval 224"/>
                        <wps:cNvSpPr>
                          <a:spLocks noChangeArrowheads="1"/>
                        </wps:cNvSpPr>
                        <wps:spPr bwMode="auto">
                          <a:xfrm>
                            <a:off x="2649855" y="3054985"/>
                            <a:ext cx="54610" cy="51435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5" name="Oval 225"/>
                        <wps:cNvSpPr>
                          <a:spLocks noChangeArrowheads="1"/>
                        </wps:cNvSpPr>
                        <wps:spPr bwMode="auto">
                          <a:xfrm>
                            <a:off x="2649855" y="3054985"/>
                            <a:ext cx="54610" cy="51435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6" name="Oval 226"/>
                        <wps:cNvSpPr>
                          <a:spLocks noChangeArrowheads="1"/>
                        </wps:cNvSpPr>
                        <wps:spPr bwMode="auto">
                          <a:xfrm>
                            <a:off x="2649855" y="3054985"/>
                            <a:ext cx="54610" cy="51435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7" name="Oval 227"/>
                        <wps:cNvSpPr>
                          <a:spLocks noChangeArrowheads="1"/>
                        </wps:cNvSpPr>
                        <wps:spPr bwMode="auto">
                          <a:xfrm>
                            <a:off x="2649855" y="3054985"/>
                            <a:ext cx="54610" cy="51435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8" name="Oval 228"/>
                        <wps:cNvSpPr>
                          <a:spLocks noChangeArrowheads="1"/>
                        </wps:cNvSpPr>
                        <wps:spPr bwMode="auto">
                          <a:xfrm>
                            <a:off x="2649855" y="3051810"/>
                            <a:ext cx="54610" cy="51435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9" name="Oval 229"/>
                        <wps:cNvSpPr>
                          <a:spLocks noChangeArrowheads="1"/>
                        </wps:cNvSpPr>
                        <wps:spPr bwMode="auto">
                          <a:xfrm>
                            <a:off x="2649855" y="3051810"/>
                            <a:ext cx="54610" cy="51435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0" name="Oval 230"/>
                        <wps:cNvSpPr>
                          <a:spLocks noChangeArrowheads="1"/>
                        </wps:cNvSpPr>
                        <wps:spPr bwMode="auto">
                          <a:xfrm>
                            <a:off x="2649855" y="3051810"/>
                            <a:ext cx="54610" cy="51435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1" name="Oval 231"/>
                        <wps:cNvSpPr>
                          <a:spLocks noChangeArrowheads="1"/>
                        </wps:cNvSpPr>
                        <wps:spPr bwMode="auto">
                          <a:xfrm>
                            <a:off x="2649855" y="3051810"/>
                            <a:ext cx="54610" cy="51435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2" name="Oval 232"/>
                        <wps:cNvSpPr>
                          <a:spLocks noChangeArrowheads="1"/>
                        </wps:cNvSpPr>
                        <wps:spPr bwMode="auto">
                          <a:xfrm>
                            <a:off x="2649855" y="3033395"/>
                            <a:ext cx="54610" cy="54610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3" name="Oval 233"/>
                        <wps:cNvSpPr>
                          <a:spLocks noChangeArrowheads="1"/>
                        </wps:cNvSpPr>
                        <wps:spPr bwMode="auto">
                          <a:xfrm>
                            <a:off x="2649855" y="3033395"/>
                            <a:ext cx="54610" cy="54610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4" name="Oval 234"/>
                        <wps:cNvSpPr>
                          <a:spLocks noChangeArrowheads="1"/>
                        </wps:cNvSpPr>
                        <wps:spPr bwMode="auto">
                          <a:xfrm>
                            <a:off x="2649855" y="3033395"/>
                            <a:ext cx="54610" cy="54610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5" name="Oval 235"/>
                        <wps:cNvSpPr>
                          <a:spLocks noChangeArrowheads="1"/>
                        </wps:cNvSpPr>
                        <wps:spPr bwMode="auto">
                          <a:xfrm>
                            <a:off x="2649855" y="3033395"/>
                            <a:ext cx="54610" cy="54610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6" name="Oval 236"/>
                        <wps:cNvSpPr>
                          <a:spLocks noChangeArrowheads="1"/>
                        </wps:cNvSpPr>
                        <wps:spPr bwMode="auto">
                          <a:xfrm>
                            <a:off x="2649855" y="3033395"/>
                            <a:ext cx="54610" cy="54610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7" name="Oval 237"/>
                        <wps:cNvSpPr>
                          <a:spLocks noChangeArrowheads="1"/>
                        </wps:cNvSpPr>
                        <wps:spPr bwMode="auto">
                          <a:xfrm>
                            <a:off x="2649855" y="3030220"/>
                            <a:ext cx="54610" cy="55245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8" name="Oval 238"/>
                        <wps:cNvSpPr>
                          <a:spLocks noChangeArrowheads="1"/>
                        </wps:cNvSpPr>
                        <wps:spPr bwMode="auto">
                          <a:xfrm>
                            <a:off x="2649855" y="3030220"/>
                            <a:ext cx="54610" cy="55245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9" name="Oval 239"/>
                        <wps:cNvSpPr>
                          <a:spLocks noChangeArrowheads="1"/>
                        </wps:cNvSpPr>
                        <wps:spPr bwMode="auto">
                          <a:xfrm>
                            <a:off x="2649855" y="3018155"/>
                            <a:ext cx="54610" cy="54610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0" name="Oval 240"/>
                        <wps:cNvSpPr>
                          <a:spLocks noChangeArrowheads="1"/>
                        </wps:cNvSpPr>
                        <wps:spPr bwMode="auto">
                          <a:xfrm>
                            <a:off x="2649855" y="2999740"/>
                            <a:ext cx="54610" cy="55245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1" name="Oval 241"/>
                        <wps:cNvSpPr>
                          <a:spLocks noChangeArrowheads="1"/>
                        </wps:cNvSpPr>
                        <wps:spPr bwMode="auto">
                          <a:xfrm>
                            <a:off x="2649855" y="2999740"/>
                            <a:ext cx="54610" cy="55245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2" name="Oval 242"/>
                        <wps:cNvSpPr>
                          <a:spLocks noChangeArrowheads="1"/>
                        </wps:cNvSpPr>
                        <wps:spPr bwMode="auto">
                          <a:xfrm>
                            <a:off x="2649855" y="2996565"/>
                            <a:ext cx="54610" cy="52070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3" name="Oval 243"/>
                        <wps:cNvSpPr>
                          <a:spLocks noChangeArrowheads="1"/>
                        </wps:cNvSpPr>
                        <wps:spPr bwMode="auto">
                          <a:xfrm>
                            <a:off x="2649855" y="2990850"/>
                            <a:ext cx="54610" cy="51435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4" name="Oval 244"/>
                        <wps:cNvSpPr>
                          <a:spLocks noChangeArrowheads="1"/>
                        </wps:cNvSpPr>
                        <wps:spPr bwMode="auto">
                          <a:xfrm>
                            <a:off x="2649855" y="2926715"/>
                            <a:ext cx="54610" cy="54610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5" name="Oval 245"/>
                        <wps:cNvSpPr>
                          <a:spLocks noChangeArrowheads="1"/>
                        </wps:cNvSpPr>
                        <wps:spPr bwMode="auto">
                          <a:xfrm>
                            <a:off x="2649855" y="2920365"/>
                            <a:ext cx="54610" cy="52070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6" name="Oval 246"/>
                        <wps:cNvSpPr>
                          <a:spLocks noChangeArrowheads="1"/>
                        </wps:cNvSpPr>
                        <wps:spPr bwMode="auto">
                          <a:xfrm>
                            <a:off x="2649855" y="2908300"/>
                            <a:ext cx="54610" cy="52070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7" name="Oval 247"/>
                        <wps:cNvSpPr>
                          <a:spLocks noChangeArrowheads="1"/>
                        </wps:cNvSpPr>
                        <wps:spPr bwMode="auto">
                          <a:xfrm>
                            <a:off x="2649855" y="2889885"/>
                            <a:ext cx="54610" cy="52070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8" name="Oval 248"/>
                        <wps:cNvSpPr>
                          <a:spLocks noChangeArrowheads="1"/>
                        </wps:cNvSpPr>
                        <wps:spPr bwMode="auto">
                          <a:xfrm>
                            <a:off x="2649855" y="2030095"/>
                            <a:ext cx="54610" cy="55245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9" name="Oval 249"/>
                        <wps:cNvSpPr>
                          <a:spLocks noChangeArrowheads="1"/>
                        </wps:cNvSpPr>
                        <wps:spPr bwMode="auto">
                          <a:xfrm>
                            <a:off x="2649855" y="1862455"/>
                            <a:ext cx="54610" cy="55245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0" name="Oval 250"/>
                        <wps:cNvSpPr>
                          <a:spLocks noChangeArrowheads="1"/>
                        </wps:cNvSpPr>
                        <wps:spPr bwMode="auto">
                          <a:xfrm>
                            <a:off x="2649855" y="1484630"/>
                            <a:ext cx="54610" cy="54610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1" name="Oval 251"/>
                        <wps:cNvSpPr>
                          <a:spLocks noChangeArrowheads="1"/>
                        </wps:cNvSpPr>
                        <wps:spPr bwMode="auto">
                          <a:xfrm>
                            <a:off x="2649855" y="274320"/>
                            <a:ext cx="54610" cy="54610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2" name="Oval 252"/>
                        <wps:cNvSpPr>
                          <a:spLocks noChangeArrowheads="1"/>
                        </wps:cNvSpPr>
                        <wps:spPr bwMode="auto">
                          <a:xfrm>
                            <a:off x="4047490" y="3054985"/>
                            <a:ext cx="52070" cy="51435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3" name="Oval 253"/>
                        <wps:cNvSpPr>
                          <a:spLocks noChangeArrowheads="1"/>
                        </wps:cNvSpPr>
                        <wps:spPr bwMode="auto">
                          <a:xfrm>
                            <a:off x="4047490" y="3054985"/>
                            <a:ext cx="52070" cy="51435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4" name="Oval 254"/>
                        <wps:cNvSpPr>
                          <a:spLocks noChangeArrowheads="1"/>
                        </wps:cNvSpPr>
                        <wps:spPr bwMode="auto">
                          <a:xfrm>
                            <a:off x="4047490" y="3054985"/>
                            <a:ext cx="52070" cy="51435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5" name="Oval 255"/>
                        <wps:cNvSpPr>
                          <a:spLocks noChangeArrowheads="1"/>
                        </wps:cNvSpPr>
                        <wps:spPr bwMode="auto">
                          <a:xfrm>
                            <a:off x="4047490" y="3054985"/>
                            <a:ext cx="52070" cy="51435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6" name="Oval 256"/>
                        <wps:cNvSpPr>
                          <a:spLocks noChangeArrowheads="1"/>
                        </wps:cNvSpPr>
                        <wps:spPr bwMode="auto">
                          <a:xfrm>
                            <a:off x="4047490" y="3054985"/>
                            <a:ext cx="52070" cy="51435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7" name="Oval 257"/>
                        <wps:cNvSpPr>
                          <a:spLocks noChangeArrowheads="1"/>
                        </wps:cNvSpPr>
                        <wps:spPr bwMode="auto">
                          <a:xfrm>
                            <a:off x="4047490" y="3054985"/>
                            <a:ext cx="52070" cy="51435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9" name="Oval 258"/>
                        <wps:cNvSpPr>
                          <a:spLocks noChangeArrowheads="1"/>
                        </wps:cNvSpPr>
                        <wps:spPr bwMode="auto">
                          <a:xfrm>
                            <a:off x="4047490" y="3054985"/>
                            <a:ext cx="52070" cy="51435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0" name="Oval 259"/>
                        <wps:cNvSpPr>
                          <a:spLocks noChangeArrowheads="1"/>
                        </wps:cNvSpPr>
                        <wps:spPr bwMode="auto">
                          <a:xfrm>
                            <a:off x="4047490" y="3054985"/>
                            <a:ext cx="52070" cy="51435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1" name="Oval 260"/>
                        <wps:cNvSpPr>
                          <a:spLocks noChangeArrowheads="1"/>
                        </wps:cNvSpPr>
                        <wps:spPr bwMode="auto">
                          <a:xfrm>
                            <a:off x="4047490" y="3054985"/>
                            <a:ext cx="52070" cy="51435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2" name="Oval 261"/>
                        <wps:cNvSpPr>
                          <a:spLocks noChangeArrowheads="1"/>
                        </wps:cNvSpPr>
                        <wps:spPr bwMode="auto">
                          <a:xfrm>
                            <a:off x="4047490" y="3054985"/>
                            <a:ext cx="52070" cy="51435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3" name="Oval 262"/>
                        <wps:cNvSpPr>
                          <a:spLocks noChangeArrowheads="1"/>
                        </wps:cNvSpPr>
                        <wps:spPr bwMode="auto">
                          <a:xfrm>
                            <a:off x="4047490" y="3054985"/>
                            <a:ext cx="52070" cy="51435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4" name="Oval 263"/>
                        <wps:cNvSpPr>
                          <a:spLocks noChangeArrowheads="1"/>
                        </wps:cNvSpPr>
                        <wps:spPr bwMode="auto">
                          <a:xfrm>
                            <a:off x="4047490" y="3054985"/>
                            <a:ext cx="52070" cy="51435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5" name="Oval 264"/>
                        <wps:cNvSpPr>
                          <a:spLocks noChangeArrowheads="1"/>
                        </wps:cNvSpPr>
                        <wps:spPr bwMode="auto">
                          <a:xfrm>
                            <a:off x="4047490" y="3054985"/>
                            <a:ext cx="52070" cy="51435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6" name="Oval 265"/>
                        <wps:cNvSpPr>
                          <a:spLocks noChangeArrowheads="1"/>
                        </wps:cNvSpPr>
                        <wps:spPr bwMode="auto">
                          <a:xfrm>
                            <a:off x="4047490" y="3054985"/>
                            <a:ext cx="52070" cy="51435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7" name="Oval 266"/>
                        <wps:cNvSpPr>
                          <a:spLocks noChangeArrowheads="1"/>
                        </wps:cNvSpPr>
                        <wps:spPr bwMode="auto">
                          <a:xfrm>
                            <a:off x="4047490" y="3054985"/>
                            <a:ext cx="52070" cy="51435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8" name="Oval 267"/>
                        <wps:cNvSpPr>
                          <a:spLocks noChangeArrowheads="1"/>
                        </wps:cNvSpPr>
                        <wps:spPr bwMode="auto">
                          <a:xfrm>
                            <a:off x="4047490" y="3054985"/>
                            <a:ext cx="52070" cy="51435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9" name="Oval 268"/>
                        <wps:cNvSpPr>
                          <a:spLocks noChangeArrowheads="1"/>
                        </wps:cNvSpPr>
                        <wps:spPr bwMode="auto">
                          <a:xfrm>
                            <a:off x="4047490" y="3054985"/>
                            <a:ext cx="52070" cy="51435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0" name="Oval 269"/>
                        <wps:cNvSpPr>
                          <a:spLocks noChangeArrowheads="1"/>
                        </wps:cNvSpPr>
                        <wps:spPr bwMode="auto">
                          <a:xfrm>
                            <a:off x="4047490" y="3042285"/>
                            <a:ext cx="52070" cy="5207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1" name="Oval 270"/>
                        <wps:cNvSpPr>
                          <a:spLocks noChangeArrowheads="1"/>
                        </wps:cNvSpPr>
                        <wps:spPr bwMode="auto">
                          <a:xfrm>
                            <a:off x="4047490" y="3042285"/>
                            <a:ext cx="52070" cy="5207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2" name="Oval 271"/>
                        <wps:cNvSpPr>
                          <a:spLocks noChangeArrowheads="1"/>
                        </wps:cNvSpPr>
                        <wps:spPr bwMode="auto">
                          <a:xfrm>
                            <a:off x="4047490" y="3039745"/>
                            <a:ext cx="52070" cy="51435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3" name="Oval 272"/>
                        <wps:cNvSpPr>
                          <a:spLocks noChangeArrowheads="1"/>
                        </wps:cNvSpPr>
                        <wps:spPr bwMode="auto">
                          <a:xfrm>
                            <a:off x="4047490" y="3039745"/>
                            <a:ext cx="52070" cy="51435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4" name="Oval 273"/>
                        <wps:cNvSpPr>
                          <a:spLocks noChangeArrowheads="1"/>
                        </wps:cNvSpPr>
                        <wps:spPr bwMode="auto">
                          <a:xfrm>
                            <a:off x="4047490" y="3036570"/>
                            <a:ext cx="52070" cy="5461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5" name="Oval 274"/>
                        <wps:cNvSpPr>
                          <a:spLocks noChangeArrowheads="1"/>
                        </wps:cNvSpPr>
                        <wps:spPr bwMode="auto">
                          <a:xfrm>
                            <a:off x="4047490" y="3036570"/>
                            <a:ext cx="52070" cy="5461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6" name="Oval 275"/>
                        <wps:cNvSpPr>
                          <a:spLocks noChangeArrowheads="1"/>
                        </wps:cNvSpPr>
                        <wps:spPr bwMode="auto">
                          <a:xfrm>
                            <a:off x="4047490" y="3036570"/>
                            <a:ext cx="52070" cy="5461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7" name="Oval 276"/>
                        <wps:cNvSpPr>
                          <a:spLocks noChangeArrowheads="1"/>
                        </wps:cNvSpPr>
                        <wps:spPr bwMode="auto">
                          <a:xfrm>
                            <a:off x="4047490" y="3036570"/>
                            <a:ext cx="52070" cy="5461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8" name="Oval 277"/>
                        <wps:cNvSpPr>
                          <a:spLocks noChangeArrowheads="1"/>
                        </wps:cNvSpPr>
                        <wps:spPr bwMode="auto">
                          <a:xfrm>
                            <a:off x="4047490" y="3021330"/>
                            <a:ext cx="52070" cy="5461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9" name="Oval 278"/>
                        <wps:cNvSpPr>
                          <a:spLocks noChangeArrowheads="1"/>
                        </wps:cNvSpPr>
                        <wps:spPr bwMode="auto">
                          <a:xfrm>
                            <a:off x="4047490" y="3021330"/>
                            <a:ext cx="52070" cy="5461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0" name="Oval 279"/>
                        <wps:cNvSpPr>
                          <a:spLocks noChangeArrowheads="1"/>
                        </wps:cNvSpPr>
                        <wps:spPr bwMode="auto">
                          <a:xfrm>
                            <a:off x="4047490" y="3021330"/>
                            <a:ext cx="52070" cy="5461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1" name="Oval 280"/>
                        <wps:cNvSpPr>
                          <a:spLocks noChangeArrowheads="1"/>
                        </wps:cNvSpPr>
                        <wps:spPr bwMode="auto">
                          <a:xfrm>
                            <a:off x="4047490" y="3018155"/>
                            <a:ext cx="52070" cy="5461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2" name="Oval 281"/>
                        <wps:cNvSpPr>
                          <a:spLocks noChangeArrowheads="1"/>
                        </wps:cNvSpPr>
                        <wps:spPr bwMode="auto">
                          <a:xfrm>
                            <a:off x="4047490" y="2990850"/>
                            <a:ext cx="52070" cy="51435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3" name="Oval 282"/>
                        <wps:cNvSpPr>
                          <a:spLocks noChangeArrowheads="1"/>
                        </wps:cNvSpPr>
                        <wps:spPr bwMode="auto">
                          <a:xfrm>
                            <a:off x="4047490" y="2984500"/>
                            <a:ext cx="52070" cy="5207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4" name="Oval 283"/>
                        <wps:cNvSpPr>
                          <a:spLocks noChangeArrowheads="1"/>
                        </wps:cNvSpPr>
                        <wps:spPr bwMode="auto">
                          <a:xfrm>
                            <a:off x="4047490" y="2984500"/>
                            <a:ext cx="52070" cy="5207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5" name="Oval 284"/>
                        <wps:cNvSpPr>
                          <a:spLocks noChangeArrowheads="1"/>
                        </wps:cNvSpPr>
                        <wps:spPr bwMode="auto">
                          <a:xfrm>
                            <a:off x="4047490" y="2981325"/>
                            <a:ext cx="52070" cy="5207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6" name="Oval 285"/>
                        <wps:cNvSpPr>
                          <a:spLocks noChangeArrowheads="1"/>
                        </wps:cNvSpPr>
                        <wps:spPr bwMode="auto">
                          <a:xfrm>
                            <a:off x="4047490" y="2356485"/>
                            <a:ext cx="52070" cy="5207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7" name="Oval 286"/>
                        <wps:cNvSpPr>
                          <a:spLocks noChangeArrowheads="1"/>
                        </wps:cNvSpPr>
                        <wps:spPr bwMode="auto">
                          <a:xfrm>
                            <a:off x="4047490" y="2344420"/>
                            <a:ext cx="52070" cy="5461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8" name="Oval 287"/>
                        <wps:cNvSpPr>
                          <a:spLocks noChangeArrowheads="1"/>
                        </wps:cNvSpPr>
                        <wps:spPr bwMode="auto">
                          <a:xfrm>
                            <a:off x="4047490" y="2329180"/>
                            <a:ext cx="52070" cy="5461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9" name="Oval 288"/>
                        <wps:cNvSpPr>
                          <a:spLocks noChangeArrowheads="1"/>
                        </wps:cNvSpPr>
                        <wps:spPr bwMode="auto">
                          <a:xfrm>
                            <a:off x="4047490" y="2256155"/>
                            <a:ext cx="52070" cy="5461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0" name="Line 289"/>
                        <wps:cNvCnPr>
                          <a:cxnSpLocks noChangeShapeType="1"/>
                        </wps:cNvCnPr>
                        <wps:spPr bwMode="auto">
                          <a:xfrm flipV="1">
                            <a:off x="414020" y="173355"/>
                            <a:ext cx="0" cy="303657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1" name="Line 290"/>
                        <wps:cNvCnPr>
                          <a:cxnSpLocks noChangeShapeType="1"/>
                        </wps:cNvCnPr>
                        <wps:spPr bwMode="auto">
                          <a:xfrm flipH="1">
                            <a:off x="362585" y="3082290"/>
                            <a:ext cx="51435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2" name="Rectangle 291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98425" y="3068955"/>
                            <a:ext cx="7112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14C7A" w:rsidRDefault="00714C7A" w:rsidP="00616B44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43" name="Line 292"/>
                        <wps:cNvCnPr>
                          <a:cxnSpLocks noChangeShapeType="1"/>
                        </wps:cNvCnPr>
                        <wps:spPr bwMode="auto">
                          <a:xfrm flipH="1">
                            <a:off x="362585" y="2197735"/>
                            <a:ext cx="51435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4" name="Rectangle 293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94640" y="1754505"/>
                            <a:ext cx="46291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14C7A" w:rsidRDefault="00714C7A" w:rsidP="00616B44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5.0e+0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45" name="Line 294"/>
                        <wps:cNvCnPr>
                          <a:cxnSpLocks noChangeShapeType="1"/>
                        </wps:cNvCnPr>
                        <wps:spPr bwMode="auto">
                          <a:xfrm flipH="1">
                            <a:off x="362585" y="1316990"/>
                            <a:ext cx="51435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6" name="Rectangle 295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94640" y="873760"/>
                            <a:ext cx="46291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14C7A" w:rsidRDefault="00714C7A" w:rsidP="00616B44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1.0e+0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47" name="Line 296"/>
                        <wps:cNvCnPr>
                          <a:cxnSpLocks noChangeShapeType="1"/>
                        </wps:cNvCnPr>
                        <wps:spPr bwMode="auto">
                          <a:xfrm flipH="1">
                            <a:off x="362585" y="433070"/>
                            <a:ext cx="51435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8" name="Rectangle 297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94005" y="-11430"/>
                            <a:ext cx="46291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14C7A" w:rsidRDefault="00714C7A" w:rsidP="00616B44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1.5e+0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49" name="Line 298"/>
                        <wps:cNvCnPr>
                          <a:cxnSpLocks noChangeShapeType="1"/>
                        </wps:cNvCnPr>
                        <wps:spPr bwMode="auto">
                          <a:xfrm>
                            <a:off x="414020" y="3209925"/>
                            <a:ext cx="4526280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0" name="Rectangle 303"/>
                        <wps:cNvSpPr>
                          <a:spLocks noChangeArrowheads="1"/>
                        </wps:cNvSpPr>
                        <wps:spPr bwMode="auto">
                          <a:xfrm>
                            <a:off x="681990" y="3260090"/>
                            <a:ext cx="121412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14C7A" w:rsidRPr="002F13D0" w:rsidRDefault="00714C7A" w:rsidP="00616B4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2F13D0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variance in treated unit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51" name="Rectangle 304"/>
                        <wps:cNvSpPr>
                          <a:spLocks noChangeArrowheads="1"/>
                        </wps:cNvSpPr>
                        <wps:spPr bwMode="auto">
                          <a:xfrm>
                            <a:off x="2104390" y="3276600"/>
                            <a:ext cx="114427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14C7A" w:rsidRDefault="00714C7A" w:rsidP="00616B44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2F13D0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variance in reweighted</w:t>
                              </w:r>
                            </w:p>
                            <w:p w:rsidR="00714C7A" w:rsidRPr="002F13D0" w:rsidRDefault="00714C7A" w:rsidP="00616B44">
                              <w:pPr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2F13D0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ontrol unit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52" name="Rectangle 305"/>
                        <wps:cNvSpPr>
                          <a:spLocks noChangeArrowheads="1"/>
                        </wps:cNvSpPr>
                        <wps:spPr bwMode="auto">
                          <a:xfrm>
                            <a:off x="3689985" y="3284855"/>
                            <a:ext cx="768985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14C7A" w:rsidRDefault="00714C7A" w:rsidP="00616B44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2F13D0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variance in raw</w:t>
                              </w:r>
                            </w:p>
                            <w:p w:rsidR="00714C7A" w:rsidRPr="002F13D0" w:rsidRDefault="00714C7A" w:rsidP="00616B44">
                              <w:pPr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2F13D0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ontrol unit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52170729" id="Zeichenbereich 152" o:spid="_x0000_s1026" editas="canvas" style="width:430.1pt;height:291.45pt;mso-position-horizontal-relative:char;mso-position-vertical-relative:line" coordsize="54622,370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4622;height:37014;visibility:visible;mso-wrap-style:square">
                  <v:fill o:detectmouseclick="t"/>
                  <v:path o:connecttype="none"/>
                </v:shape>
                <v:rect id="Rectangle 153" o:spid="_x0000_s1028" style="position:absolute;left:425;top:393;width:50317;height:366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" stroked="f"/>
                <v:rect id="Rectangle 154" o:spid="_x0000_s1029" style="position:absolute;left:457;top:457;width:50190;height:365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" strokecolor="white" strokeweight=".5pt"/>
                <v:rect id="Rectangle 155" o:spid="_x0000_s1030" style="position:absolute;left:4140;top:1733;width:45231;height:303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" filled="f" strokeweight=".5pt"/>
                <v:line id="Line 156" o:spid="_x0000_s1031" style="position:absolute;visibility:visible;mso-wrap-style:square" from="4140,30822" to="49403,308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" strokecolor="#e0e0e0" strokeweight=".95pt"/>
                <v:line id="Line 157" o:spid="_x0000_s1032" style="position:absolute;visibility:visible;mso-wrap-style:square" from="4140,21977" to="49403,219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" strokecolor="#e0e0e0" strokeweight=".95pt"/>
                <v:line id="Line 158" o:spid="_x0000_s1033" style="position:absolute;visibility:visible;mso-wrap-style:square" from="4140,13169" to="49403,131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" strokecolor="#e0e0e0" strokeweight=".95pt"/>
                <v:line id="Line 159" o:spid="_x0000_s1034" style="position:absolute;visibility:visible;mso-wrap-style:square" from="4140,4330" to="49403,43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" strokecolor="#e0e0e0" strokeweight=".95pt"/>
                <v:rect id="Rectangle 160" o:spid="_x0000_s1035" style="position:absolute;left:7524;top:30791;width:10478;height: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" fillcolor="#80b080" strokecolor="#006000" strokeweight=".95pt"/>
                <v:line id="Line 161" o:spid="_x0000_s1036" style="position:absolute;visibility:visible;mso-wrap-style:square" from="7524,30822" to="18027,308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" strokecolor="#006000" strokeweight=".95pt"/>
                <v:line id="Line 162" o:spid="_x0000_s1037" style="position:absolute;visibility:visible;mso-wrap-style:square" from="12788,30822" to="12788,308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" strokecolor="#006000" strokeweight=".95pt"/>
                <v:line id="Line 163" o:spid="_x0000_s1038" style="position:absolute;visibility:visible;mso-wrap-style:square" from="12788,30822" to="12788,308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" strokecolor="#006000" strokeweight=".95pt"/>
                <v:line id="Line 164" o:spid="_x0000_s1039" style="position:absolute;visibility:visible;mso-wrap-style:square" from="9258,30822" to="16294,308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" strokecolor="#006000" strokeweight=".95pt"/>
                <v:line id="Line 165" o:spid="_x0000_s1040" style="position:absolute;visibility:visible;mso-wrap-style:square" from="9258,30822" to="16294,308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" strokecolor="#006000" strokeweight=".95pt"/>
                <v:rect id="Rectangle 166" o:spid="_x0000_s1041" style="position:absolute;left:21501;top:30791;width:10541;height: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" fillcolor="#ffa280" strokecolor="#ff4500" strokeweight=".95pt"/>
                <v:line id="Line 167" o:spid="_x0000_s1042" style="position:absolute;visibility:visible;mso-wrap-style:square" from="21501,30822" to="32042,308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" strokecolor="#ff4500" strokeweight=".95pt"/>
                <v:line id="Line 168" o:spid="_x0000_s1043" style="position:absolute;visibility:visible;mso-wrap-style:square" from="26771,30822" to="26771,308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" strokecolor="#ff4500" strokeweight=".95pt"/>
                <v:line id="Line 169" o:spid="_x0000_s1044" style="position:absolute;visibility:visible;mso-wrap-style:square" from="26771,30822" to="26771,308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" strokecolor="#ff4500" strokeweight=".95pt"/>
                <v:line id="Line 170" o:spid="_x0000_s1045" style="position:absolute;visibility:visible;mso-wrap-style:square" from="23241,30822" to="30302,308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" strokecolor="#ff4500" strokeweight=".95pt"/>
                <v:line id="Line 171" o:spid="_x0000_s1046" style="position:absolute;visibility:visible;mso-wrap-style:square" from="23241,30822" to="30302,308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" strokecolor="#ff4500" strokeweight=".95pt"/>
                <v:rect id="Rectangle 172" o:spid="_x0000_s1047" style="position:absolute;left:35515;top:30791;width:10478;height: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" fillcolor="#8da3b7" strokecolor="#1a476f" strokeweight=".95pt"/>
                <v:line id="Line 173" o:spid="_x0000_s1048" style="position:absolute;visibility:visible;mso-wrap-style:square" from="35515,30822" to="46018,308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" strokecolor="#1a476f" strokeweight=".95pt"/>
                <v:line id="Line 174" o:spid="_x0000_s1049" style="position:absolute;visibility:visible;mso-wrap-style:square" from="40754,30822" to="40754,308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" strokecolor="#1a476f" strokeweight=".95pt"/>
                <v:line id="Line 175" o:spid="_x0000_s1050" style="position:absolute;visibility:visible;mso-wrap-style:square" from="40754,30822" to="40754,308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" strokecolor="#1a476f" strokeweight=".95pt"/>
                <v:line id="Line 176" o:spid="_x0000_s1051" style="position:absolute;visibility:visible;mso-wrap-style:square" from="37249,30822" to="44284,308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" strokecolor="#1a476f" strokeweight=".95pt"/>
                <v:line id="Line 177" o:spid="_x0000_s1052" style="position:absolute;visibility:visible;mso-wrap-style:square" from="37249,30822" to="44284,308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" strokecolor="#1a476f" strokeweight=".95pt"/>
                <v:oval id="Oval 178" o:spid="_x0000_s1053" style="position:absolute;left:12515;top:30549;width:553;height: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" fillcolor="#006000" strokecolor="#006000" strokeweight=".95pt"/>
                <v:oval id="Oval 179" o:spid="_x0000_s1054" style="position:absolute;left:12515;top:30549;width:553;height: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" fillcolor="#006000" strokecolor="#006000" strokeweight=".95pt"/>
                <v:oval id="Oval 180" o:spid="_x0000_s1055" style="position:absolute;left:12515;top:30549;width:553;height: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" fillcolor="#006000" strokecolor="#006000" strokeweight=".95pt"/>
                <v:oval id="Oval 181" o:spid="_x0000_s1056" style="position:absolute;left:12515;top:30549;width:553;height: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" fillcolor="#006000" strokecolor="#006000" strokeweight=".95pt"/>
                <v:oval id="Oval 182" o:spid="_x0000_s1057" style="position:absolute;left:12515;top:30549;width:553;height: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" fillcolor="#006000" strokecolor="#006000" strokeweight=".95pt"/>
                <v:oval id="Oval 183" o:spid="_x0000_s1058" style="position:absolute;left:12515;top:30549;width:553;height: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" fillcolor="#006000" strokecolor="#006000" strokeweight=".95pt"/>
                <v:oval id="Oval 184" o:spid="_x0000_s1059" style="position:absolute;left:12515;top:30549;width:553;height: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" fillcolor="#006000" strokecolor="#006000" strokeweight=".95pt"/>
                <v:oval id="Oval 185" o:spid="_x0000_s1060" style="position:absolute;left:12515;top:30549;width:553;height: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" fillcolor="#006000" strokecolor="#006000" strokeweight=".95pt"/>
                <v:oval id="Oval 186" o:spid="_x0000_s1061" style="position:absolute;left:12515;top:30549;width:553;height: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" fillcolor="#006000" strokecolor="#006000" strokeweight=".95pt"/>
                <v:oval id="Oval 187" o:spid="_x0000_s1062" style="position:absolute;left:12515;top:30549;width:553;height: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" fillcolor="#006000" strokecolor="#006000" strokeweight=".95pt"/>
                <v:oval id="Oval 188" o:spid="_x0000_s1063" style="position:absolute;left:12515;top:30549;width:553;height: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" fillcolor="#006000" strokecolor="#006000" strokeweight=".95pt"/>
                <v:oval id="Oval 189" o:spid="_x0000_s1064" style="position:absolute;left:12515;top:30549;width:553;height: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" fillcolor="#006000" strokecolor="#006000" strokeweight=".95pt"/>
                <v:oval id="Oval 190" o:spid="_x0000_s1065" style="position:absolute;left:12515;top:30549;width:553;height: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" fillcolor="#006000" strokecolor="#006000" strokeweight=".95pt"/>
                <v:oval id="Oval 191" o:spid="_x0000_s1066" style="position:absolute;left:12515;top:30518;width:553;height:5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" fillcolor="#006000" strokecolor="#006000" strokeweight=".95pt"/>
                <v:oval id="Oval 192" o:spid="_x0000_s1067" style="position:absolute;left:12515;top:30518;width:553;height:5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" fillcolor="#006000" strokecolor="#006000" strokeweight=".95pt"/>
                <v:oval id="Oval 193" o:spid="_x0000_s1068" style="position:absolute;left:12515;top:30518;width:553;height:5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" fillcolor="#006000" strokecolor="#006000" strokeweight=".95pt"/>
                <v:oval id="Oval 194" o:spid="_x0000_s1069" style="position:absolute;left:12515;top:30518;width:553;height:5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" fillcolor="#006000" strokecolor="#006000" strokeweight=".95pt"/>
                <v:oval id="Oval 195" o:spid="_x0000_s1070" style="position:absolute;left:12515;top:30333;width:553;height:5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" fillcolor="#006000" strokecolor="#006000" strokeweight=".95pt"/>
                <v:oval id="Oval 196" o:spid="_x0000_s1071" style="position:absolute;left:12515;top:30333;width:553;height:5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" fillcolor="#006000" strokecolor="#006000" strokeweight=".95pt"/>
                <v:oval id="Oval 197" o:spid="_x0000_s1072" style="position:absolute;left:12515;top:30333;width:553;height:5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" fillcolor="#006000" strokecolor="#006000" strokeweight=".95pt"/>
                <v:oval id="Oval 198" o:spid="_x0000_s1073" style="position:absolute;left:12515;top:30333;width:553;height:5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" fillcolor="#006000" strokecolor="#006000" strokeweight=".95pt"/>
                <v:oval id="Oval 199" o:spid="_x0000_s1074" style="position:absolute;left:12515;top:30333;width:553;height:5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" fillcolor="#006000" strokecolor="#006000" strokeweight=".95pt"/>
                <v:oval id="Oval 200" o:spid="_x0000_s1075" style="position:absolute;left:12515;top:30302;width:553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" fillcolor="#006000" strokecolor="#006000" strokeweight=".95pt"/>
                <v:oval id="Oval 201" o:spid="_x0000_s1076" style="position:absolute;left:12515;top:30302;width:553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" fillcolor="#006000" strokecolor="#006000" strokeweight=".95pt"/>
                <v:oval id="Oval 202" o:spid="_x0000_s1077" style="position:absolute;left:12515;top:30181;width:553;height: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" fillcolor="#006000" strokecolor="#006000" strokeweight=".95pt"/>
                <v:oval id="Oval 203" o:spid="_x0000_s1078" style="position:absolute;left:12515;top:29997;width:553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" fillcolor="#006000" strokecolor="#006000" strokeweight=".95pt"/>
                <v:oval id="Oval 204" o:spid="_x0000_s1079" style="position:absolute;left:12515;top:29997;width:553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" fillcolor="#006000" strokecolor="#006000" strokeweight=".95pt"/>
                <v:oval id="Oval 205" o:spid="_x0000_s1080" style="position:absolute;left:12515;top:29965;width:553;height: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" fillcolor="#006000" strokecolor="#006000" strokeweight=".95pt"/>
                <v:oval id="Oval 206" o:spid="_x0000_s1081" style="position:absolute;left:12515;top:29908;width:553;height:5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" fillcolor="#006000" strokecolor="#006000" strokeweight=".95pt"/>
                <v:oval id="Oval 207" o:spid="_x0000_s1082" style="position:absolute;left:12515;top:29267;width:553;height: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" fillcolor="#006000" strokecolor="#006000" strokeweight=".95pt"/>
                <v:oval id="Oval 208" o:spid="_x0000_s1083" style="position:absolute;left:12515;top:29203;width:553;height: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" fillcolor="#006000" strokecolor="#006000" strokeweight=".95pt"/>
                <v:oval id="Oval 209" o:spid="_x0000_s1084" style="position:absolute;left:12515;top:29083;width:553;height:5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" fillcolor="#006000" strokecolor="#006000" strokeweight=".95pt"/>
                <v:oval id="Oval 210" o:spid="_x0000_s1085" style="position:absolute;left:12515;top:28898;width:553;height: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" fillcolor="#006000" strokecolor="#006000" strokeweight=".95pt"/>
                <v:oval id="Oval 211" o:spid="_x0000_s1086" style="position:absolute;left:12515;top:20300;width:553;height: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" fillcolor="#006000" strokecolor="#006000" strokeweight=".95pt"/>
                <v:oval id="Oval 212" o:spid="_x0000_s1087" style="position:absolute;left:12515;top:18624;width:553;height: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" fillcolor="#006000" strokecolor="#006000" strokeweight=".95pt"/>
                <v:oval id="Oval 213" o:spid="_x0000_s1088" style="position:absolute;left:12515;top:14846;width:553;height: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" fillcolor="#006000" strokecolor="#006000" strokeweight=".95pt"/>
                <v:oval id="Oval 214" o:spid="_x0000_s1089" style="position:absolute;left:12515;top:2743;width:553;height: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" fillcolor="#006000" strokecolor="#006000" strokeweight=".95pt"/>
                <v:oval id="Oval 215" o:spid="_x0000_s1090" style="position:absolute;left:26498;top:30549;width:546;height: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" fillcolor="#ff4500" strokecolor="#ff4500" strokeweight=".95pt"/>
                <v:oval id="Oval 216" o:spid="_x0000_s1091" style="position:absolute;left:26498;top:30549;width:546;height: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" fillcolor="#ff4500" strokecolor="#ff4500" strokeweight=".95pt"/>
                <v:oval id="Oval 217" o:spid="_x0000_s1092" style="position:absolute;left:26498;top:30549;width:546;height: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" fillcolor="#ff4500" strokecolor="#ff4500" strokeweight=".95pt"/>
                <v:oval id="Oval 218" o:spid="_x0000_s1093" style="position:absolute;left:26498;top:30549;width:546;height: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" fillcolor="#ff4500" strokecolor="#ff4500" strokeweight=".95pt"/>
                <v:oval id="Oval 219" o:spid="_x0000_s1094" style="position:absolute;left:26498;top:30549;width:546;height: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" fillcolor="#ff4500" strokecolor="#ff4500" strokeweight=".95pt"/>
                <v:oval id="Oval 220" o:spid="_x0000_s1095" style="position:absolute;left:26498;top:30549;width:546;height: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" fillcolor="#ff4500" strokecolor="#ff4500" strokeweight=".95pt"/>
                <v:oval id="Oval 221" o:spid="_x0000_s1096" style="position:absolute;left:26498;top:30549;width:546;height: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" fillcolor="#ff4500" strokecolor="#ff4500" strokeweight=".95pt"/>
                <v:oval id="Oval 222" o:spid="_x0000_s1097" style="position:absolute;left:26498;top:30549;width:546;height: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" fillcolor="#ff4500" strokecolor="#ff4500" strokeweight=".95pt"/>
                <v:oval id="Oval 223" o:spid="_x0000_s1098" style="position:absolute;left:26498;top:30549;width:546;height: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" fillcolor="#ff4500" strokecolor="#ff4500" strokeweight=".95pt"/>
                <v:oval id="Oval 224" o:spid="_x0000_s1099" style="position:absolute;left:26498;top:30549;width:546;height: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" fillcolor="#ff4500" strokecolor="#ff4500" strokeweight=".95pt"/>
                <v:oval id="Oval 225" o:spid="_x0000_s1100" style="position:absolute;left:26498;top:30549;width:546;height: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" fillcolor="#ff4500" strokecolor="#ff4500" strokeweight=".95pt"/>
                <v:oval id="Oval 226" o:spid="_x0000_s1101" style="position:absolute;left:26498;top:30549;width:546;height: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" fillcolor="#ff4500" strokecolor="#ff4500" strokeweight=".95pt"/>
                <v:oval id="Oval 227" o:spid="_x0000_s1102" style="position:absolute;left:26498;top:30549;width:546;height: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" fillcolor="#ff4500" strokecolor="#ff4500" strokeweight=".95pt"/>
                <v:oval id="Oval 228" o:spid="_x0000_s1103" style="position:absolute;left:26498;top:30518;width:546;height:5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" fillcolor="#ff4500" strokecolor="#ff4500" strokeweight=".95pt"/>
                <v:oval id="Oval 229" o:spid="_x0000_s1104" style="position:absolute;left:26498;top:30518;width:546;height:5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" fillcolor="#ff4500" strokecolor="#ff4500" strokeweight=".95pt"/>
                <v:oval id="Oval 230" o:spid="_x0000_s1105" style="position:absolute;left:26498;top:30518;width:546;height:5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" fillcolor="#ff4500" strokecolor="#ff4500" strokeweight=".95pt"/>
                <v:oval id="Oval 231" o:spid="_x0000_s1106" style="position:absolute;left:26498;top:30518;width:546;height:5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" fillcolor="#ff4500" strokecolor="#ff4500" strokeweight=".95pt"/>
                <v:oval id="Oval 232" o:spid="_x0000_s1107" style="position:absolute;left:26498;top:30333;width:546;height:5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" fillcolor="#ff4500" strokecolor="#ff4500" strokeweight=".95pt"/>
                <v:oval id="Oval 233" o:spid="_x0000_s1108" style="position:absolute;left:26498;top:30333;width:546;height:5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" fillcolor="#ff4500" strokecolor="#ff4500" strokeweight=".95pt"/>
                <v:oval id="Oval 234" o:spid="_x0000_s1109" style="position:absolute;left:26498;top:30333;width:546;height:5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" fillcolor="#ff4500" strokecolor="#ff4500" strokeweight=".95pt"/>
                <v:oval id="Oval 235" o:spid="_x0000_s1110" style="position:absolute;left:26498;top:30333;width:546;height:5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" fillcolor="#ff4500" strokecolor="#ff4500" strokeweight=".95pt"/>
                <v:oval id="Oval 236" o:spid="_x0000_s1111" style="position:absolute;left:26498;top:30333;width:546;height:5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" fillcolor="#ff4500" strokecolor="#ff4500" strokeweight=".95pt"/>
                <v:oval id="Oval 237" o:spid="_x0000_s1112" style="position:absolute;left:26498;top:30302;width:546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" fillcolor="#ff4500" strokecolor="#ff4500" strokeweight=".95pt"/>
                <v:oval id="Oval 238" o:spid="_x0000_s1113" style="position:absolute;left:26498;top:30302;width:546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" fillcolor="#ff4500" strokecolor="#ff4500" strokeweight=".95pt"/>
                <v:oval id="Oval 239" o:spid="_x0000_s1114" style="position:absolute;left:26498;top:30181;width:546;height: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" fillcolor="#ff4500" strokecolor="#ff4500" strokeweight=".95pt"/>
                <v:oval id="Oval 240" o:spid="_x0000_s1115" style="position:absolute;left:26498;top:29997;width:546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" fillcolor="#ff4500" strokecolor="#ff4500" strokeweight=".95pt"/>
                <v:oval id="Oval 241" o:spid="_x0000_s1116" style="position:absolute;left:26498;top:29997;width:546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" fillcolor="#ff4500" strokecolor="#ff4500" strokeweight=".95pt"/>
                <v:oval id="Oval 242" o:spid="_x0000_s1117" style="position:absolute;left:26498;top:29965;width:546;height: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" fillcolor="#ff4500" strokecolor="#ff4500" strokeweight=".95pt"/>
                <v:oval id="Oval 243" o:spid="_x0000_s1118" style="position:absolute;left:26498;top:29908;width:546;height:5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" fillcolor="#ff4500" strokecolor="#ff4500" strokeweight=".95pt"/>
                <v:oval id="Oval 244" o:spid="_x0000_s1119" style="position:absolute;left:26498;top:29267;width:546;height: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" fillcolor="#ff4500" strokecolor="#ff4500" strokeweight=".95pt"/>
                <v:oval id="Oval 245" o:spid="_x0000_s1120" style="position:absolute;left:26498;top:29203;width:546;height: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" fillcolor="#ff4500" strokecolor="#ff4500" strokeweight=".95pt"/>
                <v:oval id="Oval 246" o:spid="_x0000_s1121" style="position:absolute;left:26498;top:29083;width:546;height:5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" fillcolor="#ff4500" strokecolor="#ff4500" strokeweight=".95pt"/>
                <v:oval id="Oval 247" o:spid="_x0000_s1122" style="position:absolute;left:26498;top:28898;width:546;height: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" fillcolor="#ff4500" strokecolor="#ff4500" strokeweight=".95pt"/>
                <v:oval id="Oval 248" o:spid="_x0000_s1123" style="position:absolute;left:26498;top:20300;width:546;height: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" fillcolor="#ff4500" strokecolor="#ff4500" strokeweight=".95pt"/>
                <v:oval id="Oval 249" o:spid="_x0000_s1124" style="position:absolute;left:26498;top:18624;width:546;height: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" fillcolor="#ff4500" strokecolor="#ff4500" strokeweight=".95pt"/>
                <v:oval id="Oval 250" o:spid="_x0000_s1125" style="position:absolute;left:26498;top:14846;width:546;height: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" fillcolor="#ff4500" strokecolor="#ff4500" strokeweight=".95pt"/>
                <v:oval id="Oval 251" o:spid="_x0000_s1126" style="position:absolute;left:26498;top:2743;width:546;height: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" fillcolor="#ff4500" strokecolor="#ff4500" strokeweight=".95pt"/>
                <v:oval id="Oval 252" o:spid="_x0000_s1127" style="position:absolute;left:40474;top:30549;width:521;height: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" fillcolor="#1a476f" strokecolor="#1a476f" strokeweight=".95pt"/>
                <v:oval id="Oval 253" o:spid="_x0000_s1128" style="position:absolute;left:40474;top:30549;width:521;height: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" fillcolor="#1a476f" strokecolor="#1a476f" strokeweight=".95pt"/>
                <v:oval id="Oval 254" o:spid="_x0000_s1129" style="position:absolute;left:40474;top:30549;width:521;height: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" fillcolor="#1a476f" strokecolor="#1a476f" strokeweight=".95pt"/>
                <v:oval id="Oval 255" o:spid="_x0000_s1130" style="position:absolute;left:40474;top:30549;width:521;height: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" fillcolor="#1a476f" strokecolor="#1a476f" strokeweight=".95pt"/>
                <v:oval id="Oval 256" o:spid="_x0000_s1131" style="position:absolute;left:40474;top:30549;width:521;height: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" fillcolor="#1a476f" strokecolor="#1a476f" strokeweight=".95pt"/>
                <v:oval id="Oval 257" o:spid="_x0000_s1132" style="position:absolute;left:40474;top:30549;width:521;height: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" fillcolor="#1a476f" strokecolor="#1a476f" strokeweight=".95pt"/>
                <v:oval id="Oval 258" o:spid="_x0000_s1133" style="position:absolute;left:40474;top:30549;width:521;height: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" fillcolor="#1a476f" strokecolor="#1a476f" strokeweight=".95pt"/>
                <v:oval id="Oval 259" o:spid="_x0000_s1134" style="position:absolute;left:40474;top:30549;width:521;height: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" fillcolor="#1a476f" strokecolor="#1a476f" strokeweight=".95pt"/>
                <v:oval id="Oval 260" o:spid="_x0000_s1135" style="position:absolute;left:40474;top:30549;width:521;height: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" fillcolor="#1a476f" strokecolor="#1a476f" strokeweight=".95pt"/>
                <v:oval id="Oval 261" o:spid="_x0000_s1136" style="position:absolute;left:40474;top:30549;width:521;height: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" fillcolor="#1a476f" strokecolor="#1a476f" strokeweight=".95pt"/>
                <v:oval id="Oval 262" o:spid="_x0000_s1137" style="position:absolute;left:40474;top:30549;width:521;height: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" fillcolor="#1a476f" strokecolor="#1a476f" strokeweight=".95pt"/>
                <v:oval id="Oval 263" o:spid="_x0000_s1138" style="position:absolute;left:40474;top:30549;width:521;height: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" fillcolor="#1a476f" strokecolor="#1a476f" strokeweight=".95pt"/>
                <v:oval id="Oval 264" o:spid="_x0000_s1139" style="position:absolute;left:40474;top:30549;width:521;height: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" fillcolor="#1a476f" strokecolor="#1a476f" strokeweight=".95pt"/>
                <v:oval id="Oval 265" o:spid="_x0000_s1140" style="position:absolute;left:40474;top:30549;width:521;height: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" fillcolor="#1a476f" strokecolor="#1a476f" strokeweight=".95pt"/>
                <v:oval id="Oval 266" o:spid="_x0000_s1141" style="position:absolute;left:40474;top:30549;width:521;height: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" fillcolor="#1a476f" strokecolor="#1a476f" strokeweight=".95pt"/>
                <v:oval id="Oval 267" o:spid="_x0000_s1142" style="position:absolute;left:40474;top:30549;width:521;height: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" fillcolor="#1a476f" strokecolor="#1a476f" strokeweight=".95pt"/>
                <v:oval id="Oval 268" o:spid="_x0000_s1143" style="position:absolute;left:40474;top:30549;width:521;height: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" fillcolor="#1a476f" strokecolor="#1a476f" strokeweight=".95pt"/>
                <v:oval id="Oval 269" o:spid="_x0000_s1144" style="position:absolute;left:40474;top:30422;width:521;height: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" fillcolor="#1a476f" strokecolor="#1a476f" strokeweight=".95pt"/>
                <v:oval id="Oval 270" o:spid="_x0000_s1145" style="position:absolute;left:40474;top:30422;width:521;height: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" fillcolor="#1a476f" strokecolor="#1a476f" strokeweight=".95pt"/>
                <v:oval id="Oval 271" o:spid="_x0000_s1146" style="position:absolute;left:40474;top:30397;width:521;height:5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" fillcolor="#1a476f" strokecolor="#1a476f" strokeweight=".95pt"/>
                <v:oval id="Oval 272" o:spid="_x0000_s1147" style="position:absolute;left:40474;top:30397;width:521;height:5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" fillcolor="#1a476f" strokecolor="#1a476f" strokeweight=".95pt"/>
                <v:oval id="Oval 273" o:spid="_x0000_s1148" style="position:absolute;left:40474;top:30365;width:521;height: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" fillcolor="#1a476f" strokecolor="#1a476f" strokeweight=".95pt"/>
                <v:oval id="Oval 274" o:spid="_x0000_s1149" style="position:absolute;left:40474;top:30365;width:521;height: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" fillcolor="#1a476f" strokecolor="#1a476f" strokeweight=".95pt"/>
                <v:oval id="Oval 275" o:spid="_x0000_s1150" style="position:absolute;left:40474;top:30365;width:521;height: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" fillcolor="#1a476f" strokecolor="#1a476f" strokeweight=".95pt"/>
                <v:oval id="Oval 276" o:spid="_x0000_s1151" style="position:absolute;left:40474;top:30365;width:521;height: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" fillcolor="#1a476f" strokecolor="#1a476f" strokeweight=".95pt"/>
                <v:oval id="Oval 277" o:spid="_x0000_s1152" style="position:absolute;left:40474;top:30213;width:521;height: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" fillcolor="#1a476f" strokecolor="#1a476f" strokeweight=".95pt"/>
                <v:oval id="Oval 278" o:spid="_x0000_s1153" style="position:absolute;left:40474;top:30213;width:521;height: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" fillcolor="#1a476f" strokecolor="#1a476f" strokeweight=".95pt"/>
                <v:oval id="Oval 279" o:spid="_x0000_s1154" style="position:absolute;left:40474;top:30213;width:521;height: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" fillcolor="#1a476f" strokecolor="#1a476f" strokeweight=".95pt"/>
                <v:oval id="Oval 280" o:spid="_x0000_s1155" style="position:absolute;left:40474;top:30181;width:521;height: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" fillcolor="#1a476f" strokecolor="#1a476f" strokeweight=".95pt"/>
                <v:oval id="Oval 281" o:spid="_x0000_s1156" style="position:absolute;left:40474;top:29908;width:521;height:5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" fillcolor="#1a476f" strokecolor="#1a476f" strokeweight=".95pt"/>
                <v:oval id="Oval 282" o:spid="_x0000_s1157" style="position:absolute;left:40474;top:29845;width:521;height:5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" fillcolor="#1a476f" strokecolor="#1a476f" strokeweight=".95pt"/>
                <v:oval id="Oval 283" o:spid="_x0000_s1158" style="position:absolute;left:40474;top:29845;width:521;height:5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" fillcolor="#1a476f" strokecolor="#1a476f" strokeweight=".95pt"/>
                <v:oval id="Oval 284" o:spid="_x0000_s1159" style="position:absolute;left:40474;top:29813;width:521;height:5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" fillcolor="#1a476f" strokecolor="#1a476f" strokeweight=".95pt"/>
                <v:oval id="Oval 285" o:spid="_x0000_s1160" style="position:absolute;left:40474;top:23564;width:521;height: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" fillcolor="#1a476f" strokecolor="#1a476f" strokeweight=".95pt"/>
                <v:oval id="Oval 286" o:spid="_x0000_s1161" style="position:absolute;left:40474;top:23444;width:521;height: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" fillcolor="#1a476f" strokecolor="#1a476f" strokeweight=".95pt"/>
                <v:oval id="Oval 287" o:spid="_x0000_s1162" style="position:absolute;left:40474;top:23291;width:521;height: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" fillcolor="#1a476f" strokecolor="#1a476f" strokeweight=".95pt"/>
                <v:oval id="Oval 288" o:spid="_x0000_s1163" style="position:absolute;left:40474;top:22561;width:521;height: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" fillcolor="#1a476f" strokecolor="#1a476f" strokeweight=".95pt"/>
                <v:line id="Line 289" o:spid="_x0000_s1164" style="position:absolute;flip:y;visibility:visible;mso-wrap-style:square" from="4140,1733" to="4140,320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" strokeweight=".5pt"/>
                <v:line id="Line 290" o:spid="_x0000_s1165" style="position:absolute;flip:x;visibility:visible;mso-wrap-style:square" from="3625,30822" to="4140,308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" strokeweight=".5pt"/>
                <v:rect id="Rectangle 291" o:spid="_x0000_s1166" style="position:absolute;left:984;top:30689;width:711;height:2591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" filled="f" stroked="f">
                  <v:textbox style="mso-fit-shape-to-text:t" inset="0,0,0,0">
                    <w:txbxContent>
                      <w:p w:rsidR="00714C7A" w:rsidRDefault="00714C7A" w:rsidP="00616B44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0</w:t>
                        </w:r>
                      </w:p>
                    </w:txbxContent>
                  </v:textbox>
                </v:rect>
                <v:line id="Line 292" o:spid="_x0000_s1167" style="position:absolute;flip:x;visibility:visible;mso-wrap-style:square" from="3625,21977" to="4140,219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" strokeweight=".5pt"/>
                <v:rect id="Rectangle 293" o:spid="_x0000_s1168" style="position:absolute;left:2946;top:17544;width:4630;height:2591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" filled="f" stroked="f">
                  <v:textbox style="mso-fit-shape-to-text:t" inset="0,0,0,0">
                    <w:txbxContent>
                      <w:p w:rsidR="00714C7A" w:rsidRDefault="00714C7A" w:rsidP="00616B44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5.0e+06</w:t>
                        </w:r>
                      </w:p>
                    </w:txbxContent>
                  </v:textbox>
                </v:rect>
                <v:line id="Line 294" o:spid="_x0000_s1169" style="position:absolute;flip:x;visibility:visible;mso-wrap-style:square" from="3625,13169" to="4140,131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" strokeweight=".5pt"/>
                <v:rect id="Rectangle 295" o:spid="_x0000_s1170" style="position:absolute;left:2946;top:8737;width:4629;height:2591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" filled="f" stroked="f">
                  <v:textbox style="mso-fit-shape-to-text:t" inset="0,0,0,0">
                    <w:txbxContent>
                      <w:p w:rsidR="00714C7A" w:rsidRDefault="00714C7A" w:rsidP="00616B44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1.0e+07</w:t>
                        </w:r>
                      </w:p>
                    </w:txbxContent>
                  </v:textbox>
                </v:rect>
                <v:line id="Line 296" o:spid="_x0000_s1171" style="position:absolute;flip:x;visibility:visible;mso-wrap-style:square" from="3625,4330" to="4140,43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" strokeweight=".5pt"/>
                <v:rect id="Rectangle 297" o:spid="_x0000_s1172" style="position:absolute;left:2941;top:-115;width:4628;height:2591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" filled="f" stroked="f">
                  <v:textbox style="mso-fit-shape-to-text:t" inset="0,0,0,0">
                    <w:txbxContent>
                      <w:p w:rsidR="00714C7A" w:rsidRDefault="00714C7A" w:rsidP="00616B44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1.5e+07</w:t>
                        </w:r>
                      </w:p>
                    </w:txbxContent>
                  </v:textbox>
                </v:rect>
                <v:line id="Line 298" o:spid="_x0000_s1173" style="position:absolute;visibility:visible;mso-wrap-style:square" from="4140,32099" to="49403,320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" strokeweight=".5pt"/>
                <v:rect id="Rectangle 303" o:spid="_x0000_s1174" style="position:absolute;left:6819;top:32600;width:12142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" filled="f" stroked="f">
                  <v:textbox style="mso-fit-shape-to-text:t" inset="0,0,0,0">
                    <w:txbxContent>
                      <w:p w:rsidR="00714C7A" w:rsidRPr="002F13D0" w:rsidRDefault="00714C7A" w:rsidP="00616B44">
                        <w:pPr>
                          <w:rPr>
                            <w:sz w:val="18"/>
                            <w:szCs w:val="18"/>
                          </w:rPr>
                        </w:pPr>
                        <w:r w:rsidRPr="002F13D0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variance in treated units</w:t>
                        </w:r>
                      </w:p>
                    </w:txbxContent>
                  </v:textbox>
                </v:rect>
                <v:rect id="Rectangle 304" o:spid="_x0000_s1175" style="position:absolute;left:21043;top:32766;width:11443;height:283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" filled="f" stroked="f">
                  <v:textbox style="mso-fit-shape-to-text:t" inset="0,0,0,0">
                    <w:txbxContent>
                      <w:p w:rsidR="00714C7A" w:rsidRDefault="00714C7A" w:rsidP="00616B44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</w:pPr>
                        <w:r w:rsidRPr="002F13D0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variance in reweighted</w:t>
                        </w:r>
                      </w:p>
                      <w:p w:rsidR="00714C7A" w:rsidRPr="002F13D0" w:rsidRDefault="00714C7A" w:rsidP="00616B44">
                        <w:pPr>
                          <w:spacing w:after="0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2F13D0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control units</w:t>
                        </w:r>
                      </w:p>
                    </w:txbxContent>
                  </v:textbox>
                </v:rect>
                <v:rect id="Rectangle 305" o:spid="_x0000_s1176" style="position:absolute;left:36899;top:32848;width:7690;height:283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" filled="f" stroked="f">
                  <v:textbox style="mso-fit-shape-to-text:t" inset="0,0,0,0">
                    <w:txbxContent>
                      <w:p w:rsidR="00714C7A" w:rsidRDefault="00714C7A" w:rsidP="00616B44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</w:pPr>
                        <w:r w:rsidRPr="002F13D0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variance in raw</w:t>
                        </w:r>
                      </w:p>
                      <w:p w:rsidR="00714C7A" w:rsidRPr="002F13D0" w:rsidRDefault="00714C7A" w:rsidP="00616B44">
                        <w:pPr>
                          <w:spacing w:after="0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2F13D0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control units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  <w:bookmarkStart w:id="0" w:name="_GoBack"/>
      <w:bookmarkEnd w:id="0"/>
    </w:p>
    <w:sectPr w:rsidR="00133307" w:rsidRPr="00704FCE" w:rsidSect="00D25E83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raxisEF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4A1A8B"/>
    <w:multiLevelType w:val="hybridMultilevel"/>
    <w:tmpl w:val="190432F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037139AC"/>
    <w:multiLevelType w:val="hybridMultilevel"/>
    <w:tmpl w:val="1CBE0086"/>
    <w:lvl w:ilvl="0" w:tplc="27D0E19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7F596D"/>
    <w:multiLevelType w:val="hybridMultilevel"/>
    <w:tmpl w:val="E1DEB3CA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083A4242"/>
    <w:multiLevelType w:val="hybridMultilevel"/>
    <w:tmpl w:val="A22A9D94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0CCA5B85"/>
    <w:multiLevelType w:val="hybridMultilevel"/>
    <w:tmpl w:val="0C1CF40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0D0C4938"/>
    <w:multiLevelType w:val="hybridMultilevel"/>
    <w:tmpl w:val="99CCCEC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16E17479"/>
    <w:multiLevelType w:val="multilevel"/>
    <w:tmpl w:val="1D327E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7" w15:restartNumberingAfterBreak="0">
    <w:nsid w:val="2319414E"/>
    <w:multiLevelType w:val="hybridMultilevel"/>
    <w:tmpl w:val="0362119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239E0B5C"/>
    <w:multiLevelType w:val="hybridMultilevel"/>
    <w:tmpl w:val="6C4C2E8A"/>
    <w:lvl w:ilvl="0" w:tplc="753E2E80">
      <w:start w:val="1"/>
      <w:numFmt w:val="lowerLetter"/>
      <w:lvlText w:val="(%1)"/>
      <w:lvlJc w:val="left"/>
      <w:pPr>
        <w:ind w:left="720" w:hanging="360"/>
      </w:pPr>
      <w:rPr>
        <w:rFonts w:cs="Times New Roman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2A93797B"/>
    <w:multiLevelType w:val="hybridMultilevel"/>
    <w:tmpl w:val="7C88F99C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3A45239C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cs="Times New Roman"/>
      </w:rPr>
    </w:lvl>
  </w:abstractNum>
  <w:abstractNum w:abstractNumId="11" w15:restartNumberingAfterBreak="0">
    <w:nsid w:val="44647968"/>
    <w:multiLevelType w:val="hybridMultilevel"/>
    <w:tmpl w:val="DB422DC8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4D04608D"/>
    <w:multiLevelType w:val="hybridMultilevel"/>
    <w:tmpl w:val="6C4C2E8A"/>
    <w:lvl w:ilvl="0" w:tplc="753E2E80">
      <w:start w:val="1"/>
      <w:numFmt w:val="lowerLetter"/>
      <w:lvlText w:val="(%1)"/>
      <w:lvlJc w:val="left"/>
      <w:pPr>
        <w:ind w:left="720" w:hanging="360"/>
      </w:pPr>
      <w:rPr>
        <w:rFonts w:cs="Times New Roman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 w15:restartNumberingAfterBreak="0">
    <w:nsid w:val="5F411E4D"/>
    <w:multiLevelType w:val="multilevel"/>
    <w:tmpl w:val="EEB099E6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  <w:rPr>
        <w:rFonts w:cs="Times New Roman"/>
      </w:rPr>
    </w:lvl>
  </w:abstractNum>
  <w:abstractNum w:abstractNumId="14" w15:restartNumberingAfterBreak="0">
    <w:nsid w:val="5F894891"/>
    <w:multiLevelType w:val="hybridMultilevel"/>
    <w:tmpl w:val="33F0FDF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38117DB"/>
    <w:multiLevelType w:val="hybridMultilevel"/>
    <w:tmpl w:val="B456C216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 w15:restartNumberingAfterBreak="0">
    <w:nsid w:val="6670240B"/>
    <w:multiLevelType w:val="multilevel"/>
    <w:tmpl w:val="53F2ED42"/>
    <w:lvl w:ilvl="0">
      <w:start w:val="1"/>
      <w:numFmt w:val="decimal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/>
      </w:rPr>
    </w:lvl>
  </w:abstractNum>
  <w:abstractNum w:abstractNumId="17" w15:restartNumberingAfterBreak="0">
    <w:nsid w:val="672A7585"/>
    <w:multiLevelType w:val="hybridMultilevel"/>
    <w:tmpl w:val="DB807E5A"/>
    <w:lvl w:ilvl="0" w:tplc="42ECE7F8">
      <w:start w:val="1"/>
      <w:numFmt w:val="lowerLetter"/>
      <w:lvlText w:val="%1."/>
      <w:lvlJc w:val="left"/>
      <w:pPr>
        <w:ind w:left="108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8" w15:restartNumberingAfterBreak="0">
    <w:nsid w:val="76CB1F33"/>
    <w:multiLevelType w:val="hybridMultilevel"/>
    <w:tmpl w:val="70E2304A"/>
    <w:lvl w:ilvl="0" w:tplc="DB0ABAFC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3"/>
  </w:num>
  <w:num w:numId="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2"/>
  </w:num>
  <w:num w:numId="4">
    <w:abstractNumId w:val="8"/>
  </w:num>
  <w:num w:numId="5">
    <w:abstractNumId w:val="4"/>
  </w:num>
  <w:num w:numId="6">
    <w:abstractNumId w:val="18"/>
  </w:num>
  <w:num w:numId="7">
    <w:abstractNumId w:val="0"/>
  </w:num>
  <w:num w:numId="8">
    <w:abstractNumId w:val="11"/>
  </w:num>
  <w:num w:numId="9">
    <w:abstractNumId w:val="2"/>
  </w:num>
  <w:num w:numId="10">
    <w:abstractNumId w:val="15"/>
  </w:num>
  <w:num w:numId="11">
    <w:abstractNumId w:val="3"/>
  </w:num>
  <w:num w:numId="12">
    <w:abstractNumId w:val="7"/>
  </w:num>
  <w:num w:numId="13">
    <w:abstractNumId w:val="17"/>
  </w:num>
  <w:num w:numId="14">
    <w:abstractNumId w:val="9"/>
  </w:num>
  <w:num w:numId="15">
    <w:abstractNumId w:val="6"/>
  </w:num>
  <w:num w:numId="16">
    <w:abstractNumId w:val="5"/>
  </w:num>
  <w:num w:numId="17">
    <w:abstractNumId w:val="10"/>
  </w:num>
  <w:num w:numId="18">
    <w:abstractNumId w:val="16"/>
  </w:num>
  <w:num w:numId="19">
    <w:abstractNumId w:val="14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6B44"/>
    <w:rsid w:val="00133307"/>
    <w:rsid w:val="00150ABC"/>
    <w:rsid w:val="003635B2"/>
    <w:rsid w:val="00571E0A"/>
    <w:rsid w:val="00616B44"/>
    <w:rsid w:val="00704FCE"/>
    <w:rsid w:val="00714C7A"/>
    <w:rsid w:val="00767DC3"/>
    <w:rsid w:val="008865CB"/>
    <w:rsid w:val="00AF6DC9"/>
    <w:rsid w:val="00B2175C"/>
    <w:rsid w:val="00BB1C6A"/>
    <w:rsid w:val="00CA5DC0"/>
    <w:rsid w:val="00D25E83"/>
    <w:rsid w:val="00DB02C0"/>
    <w:rsid w:val="00E12F5B"/>
    <w:rsid w:val="00E90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119851"/>
  <w15:chartTrackingRefBased/>
  <w15:docId w15:val="{5B855C8E-A172-4940-8C5D-D928F0A14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16B44"/>
    <w:rPr>
      <w:rFonts w:ascii="Calibri" w:eastAsia="Calibri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616B44"/>
    <w:pPr>
      <w:keepNext/>
      <w:keepLines/>
      <w:numPr>
        <w:numId w:val="1"/>
      </w:numPr>
      <w:spacing w:after="0" w:line="480" w:lineRule="auto"/>
      <w:ind w:left="431" w:hanging="431"/>
      <w:outlineLvl w:val="0"/>
    </w:pPr>
    <w:rPr>
      <w:rFonts w:ascii="Arial" w:eastAsia="Times New Roman" w:hAnsi="Arial"/>
      <w:b/>
      <w:sz w:val="36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616B44"/>
    <w:pPr>
      <w:keepNext/>
      <w:keepLines/>
      <w:spacing w:after="0" w:line="480" w:lineRule="auto"/>
      <w:ind w:left="578" w:hanging="578"/>
      <w:outlineLvl w:val="1"/>
    </w:pPr>
    <w:rPr>
      <w:rFonts w:ascii="Arial" w:eastAsia="Times New Roman" w:hAnsi="Arial"/>
      <w:b/>
      <w:sz w:val="32"/>
      <w:szCs w:val="26"/>
      <w:lang w:val="en-US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616B44"/>
    <w:pPr>
      <w:keepNext/>
      <w:keepLines/>
      <w:numPr>
        <w:ilvl w:val="2"/>
        <w:numId w:val="1"/>
      </w:numPr>
      <w:spacing w:after="0" w:line="480" w:lineRule="auto"/>
      <w:outlineLvl w:val="2"/>
    </w:pPr>
    <w:rPr>
      <w:rFonts w:ascii="Arial" w:eastAsia="Times New Roman" w:hAnsi="Arial"/>
      <w:b/>
      <w:sz w:val="28"/>
      <w:szCs w:val="24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616B44"/>
    <w:pPr>
      <w:keepNext/>
      <w:keepLines/>
      <w:numPr>
        <w:ilvl w:val="3"/>
        <w:numId w:val="1"/>
      </w:numPr>
      <w:spacing w:before="40" w:after="0"/>
      <w:outlineLvl w:val="3"/>
    </w:pPr>
    <w:rPr>
      <w:rFonts w:ascii="Calibri Light" w:eastAsia="Times New Roman" w:hAnsi="Calibri Light"/>
      <w:iCs/>
      <w:color w:val="2E74B5"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616B44"/>
    <w:pPr>
      <w:keepNext/>
      <w:keepLines/>
      <w:numPr>
        <w:ilvl w:val="4"/>
        <w:numId w:val="1"/>
      </w:numPr>
      <w:spacing w:before="40" w:after="0"/>
      <w:outlineLvl w:val="4"/>
    </w:pPr>
    <w:rPr>
      <w:rFonts w:ascii="Calibri Light" w:eastAsia="Times New Roman" w:hAnsi="Calibri Light"/>
      <w:color w:val="2E74B5"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616B44"/>
    <w:pPr>
      <w:keepNext/>
      <w:keepLines/>
      <w:numPr>
        <w:ilvl w:val="5"/>
        <w:numId w:val="1"/>
      </w:numPr>
      <w:spacing w:before="40" w:after="0"/>
      <w:outlineLvl w:val="5"/>
    </w:pPr>
    <w:rPr>
      <w:rFonts w:ascii="Calibri Light" w:eastAsia="Times New Roman" w:hAnsi="Calibri Light"/>
      <w:color w:val="1F4D78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616B44"/>
    <w:pPr>
      <w:keepNext/>
      <w:keepLines/>
      <w:numPr>
        <w:ilvl w:val="6"/>
        <w:numId w:val="1"/>
      </w:numPr>
      <w:spacing w:before="40" w:after="0"/>
      <w:outlineLvl w:val="6"/>
    </w:pPr>
    <w:rPr>
      <w:rFonts w:ascii="Calibri Light" w:eastAsia="Times New Roman" w:hAnsi="Calibri Light"/>
      <w:i/>
      <w:iCs/>
      <w:color w:val="1F4D78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616B44"/>
    <w:pPr>
      <w:keepNext/>
      <w:keepLines/>
      <w:numPr>
        <w:ilvl w:val="7"/>
        <w:numId w:val="1"/>
      </w:numPr>
      <w:spacing w:before="40" w:after="0"/>
      <w:outlineLvl w:val="7"/>
    </w:pPr>
    <w:rPr>
      <w:rFonts w:ascii="Calibri Light" w:eastAsia="Times New Roman" w:hAnsi="Calibri Light"/>
      <w:color w:val="272727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616B44"/>
    <w:pPr>
      <w:keepNext/>
      <w:keepLines/>
      <w:numPr>
        <w:ilvl w:val="8"/>
        <w:numId w:val="1"/>
      </w:numPr>
      <w:spacing w:before="40" w:after="0"/>
      <w:outlineLvl w:val="8"/>
    </w:pPr>
    <w:rPr>
      <w:rFonts w:ascii="Calibri Light" w:eastAsia="Times New Roman" w:hAnsi="Calibri Light"/>
      <w:i/>
      <w:iCs/>
      <w:color w:val="272727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616B44"/>
    <w:rPr>
      <w:rFonts w:ascii="Arial" w:eastAsia="Times New Roman" w:hAnsi="Arial" w:cs="Times New Roman"/>
      <w:b/>
      <w:sz w:val="36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616B44"/>
    <w:rPr>
      <w:rFonts w:ascii="Arial" w:eastAsia="Times New Roman" w:hAnsi="Arial" w:cs="Times New Roman"/>
      <w:b/>
      <w:sz w:val="32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616B44"/>
    <w:rPr>
      <w:rFonts w:ascii="Arial" w:eastAsia="Times New Roman" w:hAnsi="Arial" w:cs="Times New Roman"/>
      <w:b/>
      <w:sz w:val="28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9"/>
    <w:rsid w:val="00616B44"/>
    <w:rPr>
      <w:rFonts w:ascii="Calibri Light" w:eastAsia="Times New Roman" w:hAnsi="Calibri Light" w:cs="Times New Roman"/>
      <w:iCs/>
      <w:color w:val="2E74B5"/>
    </w:rPr>
  </w:style>
  <w:style w:type="character" w:customStyle="1" w:styleId="berschrift5Zchn">
    <w:name w:val="Überschrift 5 Zchn"/>
    <w:basedOn w:val="Absatz-Standardschriftart"/>
    <w:link w:val="berschrift5"/>
    <w:uiPriority w:val="99"/>
    <w:rsid w:val="00616B44"/>
    <w:rPr>
      <w:rFonts w:ascii="Calibri Light" w:eastAsia="Times New Roman" w:hAnsi="Calibri Light" w:cs="Times New Roman"/>
      <w:color w:val="2E74B5"/>
    </w:rPr>
  </w:style>
  <w:style w:type="character" w:customStyle="1" w:styleId="berschrift6Zchn">
    <w:name w:val="Überschrift 6 Zchn"/>
    <w:basedOn w:val="Absatz-Standardschriftart"/>
    <w:link w:val="berschrift6"/>
    <w:uiPriority w:val="99"/>
    <w:rsid w:val="00616B44"/>
    <w:rPr>
      <w:rFonts w:ascii="Calibri Light" w:eastAsia="Times New Roman" w:hAnsi="Calibri Light" w:cs="Times New Roman"/>
      <w:color w:val="1F4D78"/>
    </w:rPr>
  </w:style>
  <w:style w:type="character" w:customStyle="1" w:styleId="berschrift7Zchn">
    <w:name w:val="Überschrift 7 Zchn"/>
    <w:basedOn w:val="Absatz-Standardschriftart"/>
    <w:link w:val="berschrift7"/>
    <w:uiPriority w:val="99"/>
    <w:rsid w:val="00616B44"/>
    <w:rPr>
      <w:rFonts w:ascii="Calibri Light" w:eastAsia="Times New Roman" w:hAnsi="Calibri Light" w:cs="Times New Roman"/>
      <w:i/>
      <w:iCs/>
      <w:color w:val="1F4D78"/>
    </w:rPr>
  </w:style>
  <w:style w:type="character" w:customStyle="1" w:styleId="berschrift8Zchn">
    <w:name w:val="Überschrift 8 Zchn"/>
    <w:basedOn w:val="Absatz-Standardschriftart"/>
    <w:link w:val="berschrift8"/>
    <w:uiPriority w:val="99"/>
    <w:rsid w:val="00616B44"/>
    <w:rPr>
      <w:rFonts w:ascii="Calibri Light" w:eastAsia="Times New Roman" w:hAnsi="Calibri Light" w:cs="Times New Roman"/>
      <w:color w:val="272727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9"/>
    <w:rsid w:val="00616B44"/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paragraph" w:styleId="Listenabsatz">
    <w:name w:val="List Paragraph"/>
    <w:basedOn w:val="Standard"/>
    <w:uiPriority w:val="99"/>
    <w:qFormat/>
    <w:rsid w:val="00616B44"/>
    <w:pPr>
      <w:ind w:left="720"/>
      <w:contextualSpacing/>
    </w:pPr>
  </w:style>
  <w:style w:type="paragraph" w:customStyle="1" w:styleId="Text">
    <w:name w:val="Text"/>
    <w:basedOn w:val="Standard"/>
    <w:uiPriority w:val="99"/>
    <w:rsid w:val="00616B44"/>
    <w:pPr>
      <w:spacing w:before="120" w:after="0" w:line="288" w:lineRule="auto"/>
      <w:jc w:val="both"/>
    </w:pPr>
    <w:rPr>
      <w:rFonts w:ascii="Arial" w:eastAsia="Times New Roman" w:hAnsi="Arial" w:cs="Arial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rsid w:val="00616B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16B44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rsid w:val="00616B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16B44"/>
    <w:rPr>
      <w:rFonts w:ascii="Calibri" w:eastAsia="Calibri" w:hAnsi="Calibri" w:cs="Times New Roman"/>
    </w:rPr>
  </w:style>
  <w:style w:type="paragraph" w:customStyle="1" w:styleId="xl64">
    <w:name w:val="xl64"/>
    <w:basedOn w:val="Standard"/>
    <w:uiPriority w:val="99"/>
    <w:rsid w:val="00616B44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4"/>
      <w:szCs w:val="24"/>
      <w:lang w:eastAsia="de-DE"/>
    </w:rPr>
  </w:style>
  <w:style w:type="paragraph" w:styleId="StandardWeb">
    <w:name w:val="Normal (Web)"/>
    <w:basedOn w:val="Standard"/>
    <w:uiPriority w:val="99"/>
    <w:semiHidden/>
    <w:rsid w:val="00616B4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styleId="Beschriftung">
    <w:name w:val="caption"/>
    <w:basedOn w:val="Standard"/>
    <w:next w:val="Standard"/>
    <w:uiPriority w:val="99"/>
    <w:qFormat/>
    <w:rsid w:val="00616B44"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Funotentext">
    <w:name w:val="footnote text"/>
    <w:basedOn w:val="Standard"/>
    <w:link w:val="FunotentextZchn"/>
    <w:uiPriority w:val="99"/>
    <w:semiHidden/>
    <w:rsid w:val="00616B44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16B44"/>
    <w:rPr>
      <w:rFonts w:ascii="Calibri" w:eastAsia="Calibri" w:hAnsi="Calibri" w:cs="Times New Roman"/>
      <w:sz w:val="20"/>
      <w:szCs w:val="20"/>
    </w:rPr>
  </w:style>
  <w:style w:type="character" w:styleId="Funotenzeichen">
    <w:name w:val="footnote reference"/>
    <w:uiPriority w:val="99"/>
    <w:semiHidden/>
    <w:rsid w:val="00616B44"/>
    <w:rPr>
      <w:rFonts w:cs="Times New Roman"/>
      <w:vertAlign w:val="superscript"/>
    </w:rPr>
  </w:style>
  <w:style w:type="table" w:styleId="Tabellenraster">
    <w:name w:val="Table Grid"/>
    <w:basedOn w:val="NormaleTabelle"/>
    <w:uiPriority w:val="39"/>
    <w:rsid w:val="00616B4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mithellemGitternetz1">
    <w:name w:val="Tabelle mit hellem Gitternetz1"/>
    <w:uiPriority w:val="99"/>
    <w:rsid w:val="00616B4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rsid w:val="00616B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16B44"/>
    <w:rPr>
      <w:rFonts w:ascii="Segoe UI" w:eastAsia="Calibri" w:hAnsi="Segoe UI" w:cs="Segoe UI"/>
      <w:sz w:val="18"/>
      <w:szCs w:val="18"/>
    </w:rPr>
  </w:style>
  <w:style w:type="paragraph" w:styleId="Literaturverzeichnis">
    <w:name w:val="Bibliography"/>
    <w:basedOn w:val="Standard"/>
    <w:next w:val="Standard"/>
    <w:uiPriority w:val="99"/>
    <w:rsid w:val="00616B44"/>
    <w:pPr>
      <w:tabs>
        <w:tab w:val="left" w:pos="504"/>
      </w:tabs>
      <w:spacing w:after="240" w:line="240" w:lineRule="auto"/>
      <w:ind w:left="504" w:hanging="504"/>
    </w:pPr>
  </w:style>
  <w:style w:type="paragraph" w:styleId="Abbildungsverzeichnis">
    <w:name w:val="table of figures"/>
    <w:basedOn w:val="Standard"/>
    <w:next w:val="Standard"/>
    <w:uiPriority w:val="99"/>
    <w:rsid w:val="00616B44"/>
    <w:pPr>
      <w:spacing w:after="0"/>
    </w:pPr>
  </w:style>
  <w:style w:type="character" w:styleId="Hyperlink">
    <w:name w:val="Hyperlink"/>
    <w:uiPriority w:val="99"/>
    <w:rsid w:val="00616B44"/>
    <w:rPr>
      <w:rFonts w:cs="Times New Roman"/>
      <w:color w:val="0563C1"/>
      <w:u w:val="single"/>
    </w:rPr>
  </w:style>
  <w:style w:type="character" w:styleId="Kommentarzeichen">
    <w:name w:val="annotation reference"/>
    <w:uiPriority w:val="99"/>
    <w:semiHidden/>
    <w:rsid w:val="00616B44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616B4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16B44"/>
    <w:rPr>
      <w:rFonts w:ascii="Calibri" w:eastAsia="Calibri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616B4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16B44"/>
    <w:rPr>
      <w:rFonts w:ascii="Calibri" w:eastAsia="Calibri" w:hAnsi="Calibri" w:cs="Times New Roman"/>
      <w:b/>
      <w:bCs/>
      <w:sz w:val="20"/>
      <w:szCs w:val="20"/>
    </w:rPr>
  </w:style>
  <w:style w:type="character" w:styleId="Platzhaltertext">
    <w:name w:val="Placeholder Text"/>
    <w:uiPriority w:val="99"/>
    <w:semiHidden/>
    <w:rsid w:val="00616B44"/>
    <w:rPr>
      <w:rFonts w:cs="Times New Roman"/>
      <w:color w:val="808080"/>
    </w:rPr>
  </w:style>
  <w:style w:type="paragraph" w:styleId="Titel">
    <w:name w:val="Title"/>
    <w:basedOn w:val="Standard"/>
    <w:next w:val="Standard"/>
    <w:link w:val="TitelZchn"/>
    <w:uiPriority w:val="99"/>
    <w:qFormat/>
    <w:rsid w:val="00616B44"/>
    <w:pPr>
      <w:spacing w:after="0" w:line="240" w:lineRule="auto"/>
      <w:contextualSpacing/>
      <w:jc w:val="both"/>
    </w:pPr>
    <w:rPr>
      <w:rFonts w:ascii="Calibri Light" w:eastAsia="Times New Roman" w:hAnsi="Calibri Light"/>
      <w:b/>
      <w:spacing w:val="-10"/>
      <w:kern w:val="28"/>
      <w:sz w:val="32"/>
      <w:szCs w:val="56"/>
    </w:rPr>
  </w:style>
  <w:style w:type="character" w:customStyle="1" w:styleId="TitelZchn">
    <w:name w:val="Titel Zchn"/>
    <w:basedOn w:val="Absatz-Standardschriftart"/>
    <w:link w:val="Titel"/>
    <w:uiPriority w:val="99"/>
    <w:rsid w:val="00616B44"/>
    <w:rPr>
      <w:rFonts w:ascii="Calibri Light" w:eastAsia="Times New Roman" w:hAnsi="Calibri Light" w:cs="Times New Roman"/>
      <w:b/>
      <w:spacing w:val="-10"/>
      <w:kern w:val="28"/>
      <w:sz w:val="32"/>
      <w:szCs w:val="56"/>
    </w:rPr>
  </w:style>
  <w:style w:type="character" w:styleId="Endnotenzeichen">
    <w:name w:val="endnote reference"/>
    <w:uiPriority w:val="99"/>
    <w:semiHidden/>
    <w:rsid w:val="00616B44"/>
    <w:rPr>
      <w:rFonts w:cs="Times New Roman"/>
      <w:vertAlign w:val="superscript"/>
    </w:rPr>
  </w:style>
  <w:style w:type="table" w:customStyle="1" w:styleId="Tabellenraster1">
    <w:name w:val="Tabellenraster1"/>
    <w:uiPriority w:val="99"/>
    <w:rsid w:val="00616B4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einLeerraum">
    <w:name w:val="No Spacing"/>
    <w:aliases w:val="stata 9,Stata 9"/>
    <w:uiPriority w:val="99"/>
    <w:qFormat/>
    <w:rsid w:val="00616B44"/>
    <w:pPr>
      <w:spacing w:after="0" w:line="240" w:lineRule="auto"/>
      <w:jc w:val="both"/>
    </w:pPr>
    <w:rPr>
      <w:rFonts w:ascii="Courier New" w:eastAsia="Calibri" w:hAnsi="Courier New" w:cs="Times New Roman"/>
      <w:sz w:val="18"/>
    </w:rPr>
  </w:style>
  <w:style w:type="paragraph" w:styleId="berarbeitung">
    <w:name w:val="Revision"/>
    <w:hidden/>
    <w:uiPriority w:val="99"/>
    <w:semiHidden/>
    <w:rsid w:val="00616B44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berschriftb">
    <w:name w:val="Überschrift b"/>
    <w:basedOn w:val="Standard"/>
    <w:uiPriority w:val="99"/>
    <w:rsid w:val="00616B44"/>
    <w:pPr>
      <w:spacing w:after="0" w:line="240" w:lineRule="auto"/>
    </w:pPr>
    <w:rPr>
      <w:rFonts w:ascii="Arial" w:hAnsi="Arial" w:cs="Arial"/>
      <w:b/>
      <w:szCs w:val="20"/>
      <w:lang w:eastAsia="de-DE"/>
    </w:rPr>
  </w:style>
  <w:style w:type="paragraph" w:customStyle="1" w:styleId="p">
    <w:name w:val="p"/>
    <w:basedOn w:val="Standard"/>
    <w:uiPriority w:val="99"/>
    <w:rsid w:val="00616B4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xl63">
    <w:name w:val="xl63"/>
    <w:basedOn w:val="Standard"/>
    <w:uiPriority w:val="99"/>
    <w:rsid w:val="00616B44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Listenabsatz1">
    <w:name w:val="Listenabsatz1"/>
    <w:basedOn w:val="Standard"/>
    <w:uiPriority w:val="99"/>
    <w:rsid w:val="00616B44"/>
    <w:pPr>
      <w:spacing w:after="0" w:line="240" w:lineRule="auto"/>
      <w:ind w:left="720"/>
      <w:contextualSpacing/>
    </w:pPr>
    <w:rPr>
      <w:rFonts w:ascii="Arial" w:hAnsi="Arial" w:cs="PraxisEF-Bold"/>
      <w:bCs/>
      <w:color w:val="292526"/>
      <w:sz w:val="24"/>
      <w:szCs w:val="24"/>
      <w:lang w:eastAsia="de-DE"/>
    </w:rPr>
  </w:style>
  <w:style w:type="character" w:customStyle="1" w:styleId="apple-converted-space">
    <w:name w:val="apple-converted-space"/>
    <w:uiPriority w:val="99"/>
    <w:rsid w:val="00616B44"/>
    <w:rPr>
      <w:rFonts w:cs="Times New Roman"/>
    </w:rPr>
  </w:style>
  <w:style w:type="character" w:customStyle="1" w:styleId="EndnotentextZchn">
    <w:name w:val="Endnotentext Zchn"/>
    <w:link w:val="Endnotentext"/>
    <w:uiPriority w:val="99"/>
    <w:semiHidden/>
    <w:locked/>
    <w:rsid w:val="00616B44"/>
    <w:rPr>
      <w:rFonts w:ascii="Calibri" w:eastAsia="Times New Roman" w:hAnsi="Calibri" w:cs="Times New Roman"/>
      <w:sz w:val="20"/>
      <w:szCs w:val="20"/>
    </w:rPr>
  </w:style>
  <w:style w:type="paragraph" w:styleId="Endnotentext">
    <w:name w:val="endnote text"/>
    <w:basedOn w:val="Standard"/>
    <w:link w:val="EndnotentextZchn"/>
    <w:uiPriority w:val="99"/>
    <w:semiHidden/>
    <w:rsid w:val="00616B44"/>
    <w:pPr>
      <w:spacing w:after="0" w:line="240" w:lineRule="auto"/>
    </w:pPr>
    <w:rPr>
      <w:rFonts w:eastAsia="Times New Roman"/>
      <w:sz w:val="20"/>
      <w:szCs w:val="20"/>
    </w:rPr>
  </w:style>
  <w:style w:type="character" w:customStyle="1" w:styleId="EndnotentextZchn1">
    <w:name w:val="Endnotentext Zchn1"/>
    <w:basedOn w:val="Absatz-Standardschriftart"/>
    <w:uiPriority w:val="99"/>
    <w:semiHidden/>
    <w:rsid w:val="00616B44"/>
    <w:rPr>
      <w:rFonts w:ascii="Calibri" w:eastAsia="Calibri" w:hAnsi="Calibri" w:cs="Times New Roman"/>
      <w:sz w:val="20"/>
      <w:szCs w:val="20"/>
    </w:rPr>
  </w:style>
  <w:style w:type="character" w:customStyle="1" w:styleId="EndnoteTextChar1">
    <w:name w:val="Endnote Text Char1"/>
    <w:uiPriority w:val="99"/>
    <w:semiHidden/>
    <w:rsid w:val="00616B44"/>
    <w:rPr>
      <w:sz w:val="20"/>
      <w:szCs w:val="20"/>
      <w:lang w:eastAsia="en-US"/>
    </w:rPr>
  </w:style>
  <w:style w:type="character" w:customStyle="1" w:styleId="highlight">
    <w:name w:val="highlight"/>
    <w:uiPriority w:val="99"/>
    <w:rsid w:val="00616B44"/>
    <w:rPr>
      <w:rFonts w:cs="Times New Roman"/>
    </w:rPr>
  </w:style>
  <w:style w:type="paragraph" w:customStyle="1" w:styleId="simplepara">
    <w:name w:val="simplepara"/>
    <w:basedOn w:val="Standard"/>
    <w:uiPriority w:val="99"/>
    <w:rsid w:val="00616B4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NichtaufgelsteErwhnung1">
    <w:name w:val="Nicht aufgelöste Erwähnung1"/>
    <w:uiPriority w:val="99"/>
    <w:semiHidden/>
    <w:unhideWhenUsed/>
    <w:rsid w:val="00616B44"/>
    <w:rPr>
      <w:color w:val="808080"/>
      <w:shd w:val="clear" w:color="auto" w:fill="E6E6E6"/>
    </w:rPr>
  </w:style>
  <w:style w:type="character" w:styleId="Zeilennummer">
    <w:name w:val="line number"/>
    <w:basedOn w:val="Absatz-Standardschriftart"/>
    <w:uiPriority w:val="99"/>
    <w:semiHidden/>
    <w:unhideWhenUsed/>
    <w:rsid w:val="00616B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k Heider</dc:creator>
  <cp:keywords/>
  <dc:description/>
  <cp:lastModifiedBy>Dirk Heider</cp:lastModifiedBy>
  <cp:revision>2</cp:revision>
  <dcterms:created xsi:type="dcterms:W3CDTF">2018-01-04T09:46:00Z</dcterms:created>
  <dcterms:modified xsi:type="dcterms:W3CDTF">2018-01-04T09:46:00Z</dcterms:modified>
</cp:coreProperties>
</file>